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D12F45" w14:textId="48D26AB8" w:rsidR="00454118" w:rsidRPr="00454118" w:rsidRDefault="00454118">
      <w:pPr>
        <w:rPr>
          <w:b/>
          <w:bCs/>
        </w:rPr>
      </w:pPr>
      <w:r>
        <w:rPr>
          <w:b/>
          <w:bCs/>
        </w:rPr>
        <w:t>Supplemental Material for:</w:t>
      </w:r>
    </w:p>
    <w:p w14:paraId="6C4F633D" w14:textId="5F0ED368" w:rsidR="006E2B9A" w:rsidRPr="008E10FC" w:rsidRDefault="00B95CB3">
      <w:pPr>
        <w:rPr>
          <w:b/>
          <w:bCs/>
        </w:rPr>
      </w:pPr>
      <w:r>
        <w:t>S</w:t>
      </w:r>
      <w:r w:rsidR="00ED1D25" w:rsidRPr="008E10FC">
        <w:rPr>
          <w:b/>
          <w:bCs/>
        </w:rPr>
        <w:t>ocial</w:t>
      </w:r>
      <w:r>
        <w:rPr>
          <w:b/>
          <w:bCs/>
        </w:rPr>
        <w:t xml:space="preserve">, </w:t>
      </w:r>
      <w:r w:rsidR="00ED1D25" w:rsidRPr="008E10FC">
        <w:rPr>
          <w:b/>
          <w:bCs/>
        </w:rPr>
        <w:t>environmental</w:t>
      </w:r>
      <w:r>
        <w:rPr>
          <w:b/>
          <w:bCs/>
        </w:rPr>
        <w:t>, and d</w:t>
      </w:r>
      <w:r w:rsidRPr="008E10FC">
        <w:rPr>
          <w:b/>
          <w:bCs/>
        </w:rPr>
        <w:t>evelopmental</w:t>
      </w:r>
      <w:r>
        <w:rPr>
          <w:b/>
          <w:bCs/>
        </w:rPr>
        <w:t xml:space="preserve"> </w:t>
      </w:r>
      <w:r w:rsidR="00ED1D25" w:rsidRPr="008E10FC">
        <w:rPr>
          <w:b/>
          <w:bCs/>
        </w:rPr>
        <w:t xml:space="preserve">factors affect the microbiota of barn owls </w:t>
      </w:r>
      <w:r w:rsidR="00CE0F2A" w:rsidRPr="008E10FC">
        <w:rPr>
          <w:b/>
          <w:bCs/>
        </w:rPr>
        <w:t>(</w:t>
      </w:r>
      <w:r w:rsidR="00CE0F2A" w:rsidRPr="008E10FC">
        <w:rPr>
          <w:b/>
          <w:bCs/>
          <w:i/>
        </w:rPr>
        <w:t>Tyto alba</w:t>
      </w:r>
      <w:r w:rsidR="00CE0F2A" w:rsidRPr="008E10FC">
        <w:rPr>
          <w:b/>
          <w:bCs/>
        </w:rPr>
        <w:t>)</w:t>
      </w:r>
      <w:r w:rsidR="00CE0F2A" w:rsidRPr="008E10FC">
        <w:rPr>
          <w:b/>
          <w:bCs/>
          <w:i/>
        </w:rPr>
        <w:t xml:space="preserve"> </w:t>
      </w:r>
      <w:r w:rsidR="00CE0F2A" w:rsidRPr="008E10FC">
        <w:rPr>
          <w:b/>
          <w:bCs/>
        </w:rPr>
        <w:t>in</w:t>
      </w:r>
      <w:r w:rsidR="00ED1D25" w:rsidRPr="008E10FC">
        <w:rPr>
          <w:b/>
          <w:bCs/>
        </w:rPr>
        <w:t xml:space="preserve"> a cross-fostering experiment</w:t>
      </w:r>
    </w:p>
    <w:p w14:paraId="5990C339" w14:textId="77777777" w:rsidR="00287029" w:rsidRPr="00287029" w:rsidRDefault="00287029" w:rsidP="00287029"/>
    <w:p w14:paraId="1AC7E98A" w14:textId="02570394" w:rsidR="004155D3" w:rsidRDefault="00BC2C65" w:rsidP="004155D3">
      <w:pPr>
        <w:rPr>
          <w:b/>
          <w:bCs/>
        </w:rPr>
      </w:pPr>
      <w:r>
        <w:rPr>
          <w:b/>
          <w:bCs/>
        </w:rPr>
        <w:t>Supplemental Methods</w:t>
      </w:r>
    </w:p>
    <w:p w14:paraId="744A28C9" w14:textId="77777777" w:rsidR="004155D3" w:rsidRDefault="004155D3" w:rsidP="004155D3">
      <w:pPr>
        <w:rPr>
          <w:b/>
          <w:bCs/>
        </w:rPr>
      </w:pPr>
    </w:p>
    <w:p w14:paraId="45886DF9" w14:textId="1671DF0A" w:rsidR="004155D3" w:rsidRPr="004155D3" w:rsidRDefault="004155D3" w:rsidP="004155D3">
      <w:pPr>
        <w:rPr>
          <w:u w:val="single"/>
        </w:rPr>
      </w:pPr>
      <w:r>
        <w:rPr>
          <w:u w:val="single"/>
        </w:rPr>
        <w:t>Owl capture</w:t>
      </w:r>
    </w:p>
    <w:p w14:paraId="0929E52F" w14:textId="77227F14" w:rsidR="004155D3" w:rsidRDefault="004155D3" w:rsidP="004155D3">
      <w:pPr>
        <w:ind w:firstLine="720"/>
      </w:pPr>
      <w:r>
        <w:rPr>
          <w:bCs/>
        </w:rPr>
        <w:t>C</w:t>
      </w:r>
      <w:r w:rsidRPr="007A2996">
        <w:rPr>
          <w:bCs/>
        </w:rPr>
        <w:t xml:space="preserve">aptures took place </w:t>
      </w:r>
      <w:r>
        <w:rPr>
          <w:bCs/>
        </w:rPr>
        <w:t xml:space="preserve">only </w:t>
      </w:r>
      <w:r w:rsidRPr="007A2996">
        <w:rPr>
          <w:bCs/>
        </w:rPr>
        <w:t>after at least one nestling had hatched to minimize the risk of nest abandonment</w:t>
      </w:r>
      <w:r>
        <w:rPr>
          <w:bCs/>
        </w:rPr>
        <w:t xml:space="preserve">. </w:t>
      </w:r>
      <w:r w:rsidRPr="007A2996">
        <w:rPr>
          <w:bCs/>
        </w:rPr>
        <w:t xml:space="preserve"> </w:t>
      </w:r>
      <w:r>
        <w:rPr>
          <w:bCs/>
        </w:rPr>
        <w:t>A</w:t>
      </w:r>
      <w:r w:rsidRPr="007A2996">
        <w:rPr>
          <w:bCs/>
        </w:rPr>
        <w:t>dult owls were carefully returned to their nest box</w:t>
      </w:r>
      <w:r>
        <w:rPr>
          <w:bCs/>
        </w:rPr>
        <w:t xml:space="preserve"> with the</w:t>
      </w:r>
      <w:r w:rsidRPr="007A2996">
        <w:rPr>
          <w:bCs/>
        </w:rPr>
        <w:t xml:space="preserve"> </w:t>
      </w:r>
      <w:r>
        <w:rPr>
          <w:bCs/>
        </w:rPr>
        <w:t>entrance blocked with</w:t>
      </w:r>
      <w:r w:rsidRPr="007A2996">
        <w:rPr>
          <w:bCs/>
        </w:rPr>
        <w:t xml:space="preserve"> a pillow attached to a rope, </w:t>
      </w:r>
      <w:r>
        <w:rPr>
          <w:bCs/>
        </w:rPr>
        <w:t xml:space="preserve">which was then removed from a distance to </w:t>
      </w:r>
      <w:r w:rsidRPr="007A2996">
        <w:rPr>
          <w:bCs/>
        </w:rPr>
        <w:t>reduc</w:t>
      </w:r>
      <w:r>
        <w:rPr>
          <w:bCs/>
        </w:rPr>
        <w:t>e</w:t>
      </w:r>
      <w:r w:rsidRPr="007A2996">
        <w:rPr>
          <w:bCs/>
        </w:rPr>
        <w:t xml:space="preserve"> the disturbance caused to the owls.</w:t>
      </w:r>
      <w:r>
        <w:rPr>
          <w:bCs/>
        </w:rPr>
        <w:t xml:space="preserve">  </w:t>
      </w:r>
    </w:p>
    <w:p w14:paraId="6E568B46" w14:textId="77777777" w:rsidR="004155D3" w:rsidRDefault="004155D3">
      <w:pPr>
        <w:rPr>
          <w:b/>
          <w:bCs/>
        </w:rPr>
      </w:pPr>
    </w:p>
    <w:p w14:paraId="513F603D" w14:textId="36796432" w:rsidR="009364D8" w:rsidRPr="009364D8" w:rsidRDefault="009364D8">
      <w:pPr>
        <w:rPr>
          <w:u w:val="single"/>
        </w:rPr>
      </w:pPr>
      <w:r>
        <w:rPr>
          <w:u w:val="single"/>
        </w:rPr>
        <w:t>Microbiota sampling</w:t>
      </w:r>
    </w:p>
    <w:p w14:paraId="0862E61D" w14:textId="7AD1FC15" w:rsidR="009364D8" w:rsidRDefault="009364D8" w:rsidP="009364D8">
      <w:pPr>
        <w:ind w:firstLine="720"/>
      </w:pPr>
      <w:r>
        <w:t xml:space="preserve">Microbiota samples of the owls were collected in the field with sterile Flexible Mini Tip FLOQSwabs (Copan Diagnostics Inc.).  Cloacal swabs were collected from all nestlings and adults by moving the full head of the swab </w:t>
      </w:r>
      <w:r w:rsidRPr="00BA14CC">
        <w:t>in three circular motions</w:t>
      </w:r>
      <w:r>
        <w:t xml:space="preserve"> inside of the cloaca. Oral swabs were collected from the nestlings in the cross-fostering experiment by placing the swab inside the mouth and moving the full head of the swab </w:t>
      </w:r>
      <w:r w:rsidRPr="00BA14CC">
        <w:t>in three circular motions</w:t>
      </w:r>
      <w:r>
        <w:t xml:space="preserve">.  Swabs were placed inside tubes containing 95% ethanol that were stored for </w:t>
      </w:r>
      <w:r w:rsidRPr="009D3322">
        <w:t>2-4 days</w:t>
      </w:r>
      <w:r>
        <w:t xml:space="preserve"> at -20˚C in the field before being moved to a -80˚C freezer</w:t>
      </w:r>
      <w:r w:rsidRPr="009D3322">
        <w:t>.</w:t>
      </w:r>
      <w:r>
        <w:t xml:space="preserve"> </w:t>
      </w:r>
    </w:p>
    <w:p w14:paraId="45CFC3BB" w14:textId="77777777" w:rsidR="00AB6E59" w:rsidRDefault="00AB6E59">
      <w:pPr>
        <w:rPr>
          <w:b/>
          <w:bCs/>
        </w:rPr>
      </w:pPr>
    </w:p>
    <w:p w14:paraId="4D73D1D1" w14:textId="230DC964" w:rsidR="00A44C62" w:rsidRPr="00A44C62" w:rsidRDefault="00A44C62">
      <w:pPr>
        <w:rPr>
          <w:u w:val="single"/>
        </w:rPr>
      </w:pPr>
      <w:r w:rsidRPr="00A44C62">
        <w:rPr>
          <w:u w:val="single"/>
        </w:rPr>
        <w:t>Sex determination</w:t>
      </w:r>
    </w:p>
    <w:p w14:paraId="4D7364D4" w14:textId="6705B5BB" w:rsidR="00A44C62" w:rsidRPr="00A44C62" w:rsidRDefault="00A44C62" w:rsidP="00A44C62">
      <w:pPr>
        <w:ind w:firstLine="720"/>
        <w:rPr>
          <w:b/>
          <w:u w:val="single"/>
        </w:rPr>
      </w:pPr>
      <w:r>
        <w:t>The sex of adults was typically determined when they were</w:t>
      </w:r>
      <w:r w:rsidRPr="00544C94">
        <w:rPr>
          <w:bCs/>
        </w:rPr>
        <w:t xml:space="preserve"> trapped</w:t>
      </w:r>
      <w:r>
        <w:rPr>
          <w:bCs/>
        </w:rPr>
        <w:t xml:space="preserve"> by inspecting them for </w:t>
      </w:r>
      <w:r w:rsidRPr="00544C94">
        <w:rPr>
          <w:bCs/>
        </w:rPr>
        <w:t>a brood patch</w:t>
      </w:r>
      <w:r>
        <w:rPr>
          <w:bCs/>
        </w:rPr>
        <w:t xml:space="preserve"> for incubation that is only observed in females</w:t>
      </w:r>
      <w:r w:rsidRPr="00544C94">
        <w:rPr>
          <w:bCs/>
        </w:rPr>
        <w:t>.</w:t>
      </w:r>
      <w:r>
        <w:rPr>
          <w:bCs/>
        </w:rPr>
        <w:t xml:space="preserve">  To determine the sex of the offspring (and any unknown adults), feather samples were collected in the field, and a standard genetic test on extracted DNA was used to determine the sex (</w:t>
      </w:r>
      <w:r w:rsidRPr="00B51B45">
        <w:rPr>
          <w:bCs/>
        </w:rPr>
        <w:t>as detailed in</w:t>
      </w:r>
      <w:r>
        <w:rPr>
          <w:bCs/>
        </w:rPr>
        <w:t xml:space="preserve"> </w:t>
      </w:r>
      <w:r w:rsidR="00D9027B">
        <w:rPr>
          <w:bCs/>
        </w:rPr>
        <w:fldChar w:fldCharType="begin"/>
      </w:r>
      <w:r w:rsidR="00D9027B">
        <w:rPr>
          <w:bCs/>
        </w:rPr>
        <w:instrText xml:space="preserve"> ADDIN PAPERS2_CITATIONS &lt;citation&gt;&lt;uuid&gt;D1DF9870-5F0D-4274-8F5E-AB9F1654469D&lt;/uuid&gt;&lt;priority&gt;0&lt;/priority&gt;&lt;publications&gt;&lt;publication&gt;&lt;volume&gt;29&lt;/volume&gt;&lt;publication_date&gt;99202010191200000000222000&lt;/publication_date&gt;&lt;number&gt;23&lt;/number&gt;&lt;doi&gt;10.1111/mec.15660&lt;/doi&gt;&lt;startpage&gt;4706&lt;/startpage&gt;&lt;title&gt;Migration, pathogens and the avian microbiome: A comparative study in sympatric migrants and residents&lt;/title&gt;&lt;uuid&gt;E0E506EA-E8B5-4E98-AB44-FF519540DDF8&lt;/uuid&gt;&lt;subtype&gt;400&lt;/subtype&gt;&lt;endpage&gt;4720&lt;/endpage&gt;&lt;type&gt;400&lt;/type&gt;&lt;url&gt;https://onlinelibrary.wiley.com/doi/10.1111/mec.15660&lt;/url&gt;&lt;bundle&gt;&lt;publication&gt;&lt;publisher&gt;Blackwell Publishing Ltd&lt;/publisher&gt;&lt;title&gt;Molecular Ecology&lt;/title&gt;&lt;type&gt;-100&lt;/type&gt;&lt;subtype&gt;-100&lt;/subtype&gt;&lt;uuid&gt;67D607C2-1EE6-4CE3-A856-6FE213AF5A46&lt;/uuid&gt;&lt;/publication&gt;&lt;/bundle&gt;&lt;authors&gt;&lt;author&gt;&lt;firstName&gt;Sondra&lt;/firstName&gt;&lt;lastName&gt;Turjeman&lt;/lastName&gt;&lt;/author&gt;&lt;author&gt;&lt;firstName&gt;Ammon&lt;/firstName&gt;&lt;lastName&gt;Corl&lt;/lastName&gt;&lt;/author&gt;&lt;author&gt;&lt;firstName&gt;Andrew&lt;/firstName&gt;&lt;lastName&gt;Wolfenden&lt;/lastName&gt;&lt;/author&gt;&lt;author&gt;&lt;firstName&gt;Miriam&lt;/firstName&gt;&lt;lastName&gt;Tsalyuk&lt;/lastName&gt;&lt;/author&gt;&lt;author&gt;&lt;firstName&gt;Avishai&lt;/firstName&gt;&lt;lastName&gt;Lublin&lt;/lastName&gt;&lt;/author&gt;&lt;author&gt;&lt;firstName&gt;Olivia&lt;/firstName&gt;&lt;lastName&gt;Choi&lt;/lastName&gt;&lt;/author&gt;&lt;author&gt;&lt;firstName&gt;Pauline&lt;/firstName&gt;&lt;middleNames&gt;L&lt;/middleNames&gt;&lt;lastName&gt;Kamath&lt;/lastName&gt;&lt;/author&gt;&lt;author&gt;&lt;firstName&gt;Wayne&lt;/firstName&gt;&lt;middleNames&gt;M&lt;/middleNames&gt;&lt;lastName&gt;Getz&lt;/lastName&gt;&lt;/author&gt;&lt;author&gt;&lt;firstName&gt;Rauri&lt;/firstName&gt;&lt;middleNames&gt;C K&lt;/middleNames&gt;&lt;lastName&gt;Bowie&lt;/lastName&gt;&lt;/author&gt;&lt;author&gt;&lt;firstName&gt;Ran&lt;/firstName&gt;&lt;lastName&gt;Nathan&lt;/lastName&gt;&lt;/author&gt;&lt;/authors&gt;&lt;/publication&gt;&lt;/publications&gt;&lt;cites&gt;&lt;/cites&gt;&lt;/citation&gt;</w:instrText>
      </w:r>
      <w:r w:rsidR="00D9027B">
        <w:rPr>
          <w:bCs/>
        </w:rPr>
        <w:fldChar w:fldCharType="separate"/>
      </w:r>
      <w:r w:rsidR="00D9027B">
        <w:rPr>
          <w:rFonts w:eastAsiaTheme="minorEastAsia"/>
          <w:lang w:eastAsia="ja-JP"/>
        </w:rPr>
        <w:t xml:space="preserve">Turjeman </w:t>
      </w:r>
      <w:r w:rsidR="00D9027B">
        <w:rPr>
          <w:rFonts w:eastAsiaTheme="minorEastAsia"/>
          <w:i/>
          <w:iCs/>
          <w:lang w:eastAsia="ja-JP"/>
        </w:rPr>
        <w:t>et al.</w:t>
      </w:r>
      <w:r w:rsidR="00D9027B">
        <w:rPr>
          <w:rFonts w:eastAsiaTheme="minorEastAsia"/>
          <w:lang w:eastAsia="ja-JP"/>
        </w:rPr>
        <w:t xml:space="preserve"> (2020)</w:t>
      </w:r>
      <w:r w:rsidR="00D9027B">
        <w:rPr>
          <w:bCs/>
        </w:rPr>
        <w:fldChar w:fldCharType="end"/>
      </w:r>
      <w:r>
        <w:rPr>
          <w:bCs/>
        </w:rPr>
        <w:t xml:space="preserve">).  The sex was determined for most of the nestlings, but the sex could not be determined for all nestlings due to lack of feather samples or DNA extraction failure </w:t>
      </w:r>
      <w:r w:rsidRPr="00FB6F9B">
        <w:t>for some individuals.</w:t>
      </w:r>
    </w:p>
    <w:p w14:paraId="38C59064" w14:textId="77777777" w:rsidR="00A44C62" w:rsidRDefault="00A44C62">
      <w:pPr>
        <w:rPr>
          <w:b/>
          <w:bCs/>
        </w:rPr>
      </w:pPr>
    </w:p>
    <w:p w14:paraId="3D403050" w14:textId="1FF70E52" w:rsidR="00AB6E59" w:rsidRPr="009364D8" w:rsidRDefault="00AB6E59">
      <w:pPr>
        <w:rPr>
          <w:u w:val="single"/>
        </w:rPr>
      </w:pPr>
      <w:r w:rsidRPr="009364D8">
        <w:rPr>
          <w:u w:val="single"/>
        </w:rPr>
        <w:t>DNA extraction</w:t>
      </w:r>
    </w:p>
    <w:p w14:paraId="24072EA4" w14:textId="5A318A49" w:rsidR="00BC2C65" w:rsidRDefault="002D1E69" w:rsidP="00BC2C65">
      <w:r>
        <w:tab/>
      </w:r>
      <w:r w:rsidR="00BC2C65">
        <w:t xml:space="preserve">We used </w:t>
      </w:r>
      <w:r w:rsidR="00BC2C65" w:rsidRPr="00796E20">
        <w:t>Qiagen PowerLyzer PowerSoil DNA Kit</w:t>
      </w:r>
      <w:r w:rsidR="00BC2C65">
        <w:t xml:space="preserve">s for </w:t>
      </w:r>
      <w:r w:rsidR="00BC2C65" w:rsidRPr="00796E20">
        <w:t xml:space="preserve">DNA </w:t>
      </w:r>
      <w:r w:rsidR="00BC2C65">
        <w:t xml:space="preserve">extraction. To avoid contamination, we flame sterilized our forceps before using them to place swabs </w:t>
      </w:r>
      <w:r w:rsidR="00BC2C65" w:rsidRPr="00796E20">
        <w:t>into the bead</w:t>
      </w:r>
      <w:r w:rsidR="00BC2C65">
        <w:t>-beating</w:t>
      </w:r>
      <w:r w:rsidR="00BC2C65" w:rsidRPr="00796E20">
        <w:t xml:space="preserve"> tubes. </w:t>
      </w:r>
      <w:r w:rsidR="00BC2C65">
        <w:t xml:space="preserve"> We heated the</w:t>
      </w:r>
      <w:r w:rsidR="00BC2C65" w:rsidRPr="00796E20">
        <w:t xml:space="preserve"> tubes </w:t>
      </w:r>
      <w:r w:rsidR="00BC2C65">
        <w:t xml:space="preserve">for 10 minutes at </w:t>
      </w:r>
      <w:r w:rsidR="00BC2C65" w:rsidRPr="00796E20">
        <w:t xml:space="preserve">65°C </w:t>
      </w:r>
      <w:r w:rsidR="00BC2C65">
        <w:t xml:space="preserve">as recommended </w:t>
      </w:r>
      <w:r w:rsidR="00BC2C65" w:rsidRPr="00796E20">
        <w:t xml:space="preserve">to </w:t>
      </w:r>
      <w:r w:rsidR="00BC2C65">
        <w:t>facilitate</w:t>
      </w:r>
      <w:r w:rsidR="00BC2C65" w:rsidRPr="00796E20">
        <w:t xml:space="preserve"> cell lysis and the reaction between the lysis buffer and </w:t>
      </w:r>
      <w:r w:rsidR="00BC2C65">
        <w:t>swab</w:t>
      </w:r>
      <w:r w:rsidR="00BC2C65" w:rsidRPr="00796E20">
        <w:t xml:space="preserve"> material </w:t>
      </w:r>
      <w:r w:rsidR="00BC2C65" w:rsidRPr="00796E20">
        <w:fldChar w:fldCharType="begin"/>
      </w:r>
      <w:r w:rsidR="00D9027B">
        <w:instrText xml:space="preserve"> ADDIN PAPERS2_CITATIONS &lt;citation&gt;&lt;uuid&gt;F76FA01D-B34B-4CA6-AEED-70FB993ABFB6&lt;/uuid&gt;&lt;priority&gt;31&lt;/priority&gt;&lt;publications&gt;&lt;publication&gt;&lt;publication_date&gt;99201800001200000000200000&lt;/publication_date&gt;&lt;startpage&gt;1&lt;/startpage&gt;&lt;title&gt;PowerFecal® DNA Isolation Kit&lt;/title&gt;&lt;uuid&gt;3ABDF871-39B6-441E-830A-0D60288919B2&lt;/uuid&gt;&lt;subtype&gt;717&lt;/subtype&gt;&lt;version&gt;12192013&lt;/version&gt;&lt;type&gt;700&lt;/type&gt;&lt;endpage&gt;16&lt;/endpage&gt;&lt;url&gt;https://mobio.com/media/wysiwyg/pdfs/protocols/12830.pdf&lt;/url&gt;&lt;authors&gt;&lt;author&gt;&lt;lastName&gt;MO BIO Laboratories Inc&lt;/lastName&gt;&lt;/author&gt;&lt;/authors&gt;&lt;/publication&gt;&lt;/publications&gt;&lt;cites&gt;&lt;/cites&gt;&lt;/citation&gt;</w:instrText>
      </w:r>
      <w:r w:rsidR="00BC2C65" w:rsidRPr="00796E20">
        <w:fldChar w:fldCharType="separate"/>
      </w:r>
      <w:r w:rsidR="00BC2C65">
        <w:rPr>
          <w:rFonts w:eastAsiaTheme="minorEastAsia"/>
          <w:lang w:eastAsia="ja-JP"/>
        </w:rPr>
        <w:t>(MO BIO Laboratories Inc 2018)</w:t>
      </w:r>
      <w:r w:rsidR="00BC2C65" w:rsidRPr="00796E20">
        <w:fldChar w:fldCharType="end"/>
      </w:r>
      <w:r w:rsidR="00BC2C65" w:rsidRPr="00796E20">
        <w:t xml:space="preserve">. </w:t>
      </w:r>
      <w:r w:rsidR="00BC2C65">
        <w:t xml:space="preserve"> To increase DNA yield, we used a reduced amount of Bead Solution (615 uL) and Solution C1 (50 uL) so that we did not have to leave behind any of the liquid containing the DNA during the transfer stages of the protocol.  We used a </w:t>
      </w:r>
      <w:r w:rsidR="00BC2C65" w:rsidRPr="00796E20">
        <w:t xml:space="preserve">PowerLyzer homogenizer </w:t>
      </w:r>
      <w:r w:rsidR="00BC2C65">
        <w:t xml:space="preserve">for </w:t>
      </w:r>
      <w:r w:rsidR="00BC2C65" w:rsidRPr="00796E20">
        <w:t>bead-beating</w:t>
      </w:r>
      <w:r w:rsidR="00BC2C65">
        <w:t xml:space="preserve">, which was done </w:t>
      </w:r>
      <w:r w:rsidR="00BC2C65" w:rsidRPr="00796E20">
        <w:t xml:space="preserve">at 3500 rpm for 16 cycles of 30 seconds on and 30 seconds off. </w:t>
      </w:r>
      <w:r w:rsidR="00BC2C65">
        <w:t xml:space="preserve"> The extraction of some of the cloacal swabs sometimes failed to yield sufficient DNA, in which case we did a second extraction from the material remaining in the holding tube that had fallen off the swab.  To extract this material, we centrifuged the tube to pellet the cloacal material, pipetted off the ethanol, added Bead Solution plus C1 to the tube, and then pipetted the resulting mix into a bead-beating tube.  The original and secondary extraction tubes were then combined, except for one sample for which only the secondary extraction was available.  </w:t>
      </w:r>
    </w:p>
    <w:p w14:paraId="6FC6D82A" w14:textId="42A38ED1" w:rsidR="00BC2C65" w:rsidRPr="00BC2C65" w:rsidRDefault="00BC2C65">
      <w:pPr>
        <w:rPr>
          <w:b/>
          <w:bCs/>
        </w:rPr>
      </w:pPr>
      <w:r>
        <w:rPr>
          <w:b/>
          <w:bCs/>
        </w:rPr>
        <w:tab/>
      </w:r>
      <w:r w:rsidRPr="00796E20">
        <w:t xml:space="preserve">Samples were concentrated to </w:t>
      </w:r>
      <w:r>
        <w:t xml:space="preserve">a volume of </w:t>
      </w:r>
      <w:r w:rsidRPr="00796E20">
        <w:t>40 µL in a Centrivap vacuum centrifuge</w:t>
      </w:r>
      <w:r>
        <w:t xml:space="preserve">.  Half of the sample was sent to </w:t>
      </w:r>
      <w:r w:rsidRPr="00796E20">
        <w:t xml:space="preserve">the Argonne Sequencing Center at Argonne National </w:t>
      </w:r>
      <w:r w:rsidRPr="00796E20">
        <w:lastRenderedPageBreak/>
        <w:t xml:space="preserve">Laboratory, Lemont, IL, USA </w:t>
      </w:r>
      <w:r>
        <w:t>where triplicate</w:t>
      </w:r>
      <w:r w:rsidRPr="00796E20">
        <w:t xml:space="preserve"> PCR</w:t>
      </w:r>
      <w:r>
        <w:t xml:space="preserve">s were performed to </w:t>
      </w:r>
      <w:r w:rsidRPr="00796E20">
        <w:t>amplif</w:t>
      </w:r>
      <w:r>
        <w:t xml:space="preserve">y the </w:t>
      </w:r>
      <w:r w:rsidRPr="00796E20">
        <w:t>V4 region of the 16S rRNA gene</w:t>
      </w:r>
      <w:r>
        <w:t>.  The PCR primers (</w:t>
      </w:r>
      <w:r w:rsidRPr="00796E20">
        <w:t>515F and 806R</w:t>
      </w:r>
      <w:r>
        <w:t xml:space="preserve">) contained </w:t>
      </w:r>
      <w:r w:rsidRPr="00796E20">
        <w:t xml:space="preserve">adapter sequences for Illumina sequencing </w:t>
      </w:r>
      <w:r>
        <w:t xml:space="preserve">as well as </w:t>
      </w:r>
      <w:r w:rsidRPr="00796E20">
        <w:t xml:space="preserve">Golay barcodes </w:t>
      </w:r>
      <w:r w:rsidRPr="00796E20">
        <w:fldChar w:fldCharType="begin"/>
      </w:r>
      <w:r w:rsidR="00D9027B">
        <w:instrText xml:space="preserve"> ADDIN PAPERS2_CITATIONS &lt;citation&gt;&lt;uuid&gt;4C04D095-2DB8-49C8-AFBC-E6346021866F&lt;/uuid&gt;&lt;priority&gt;39&lt;/priority&gt;&lt;publications&gt;&lt;publication&gt;&lt;uuid&gt;14433E74-2A93-4138-BDEA-2201580AF932&lt;/uuid&gt;&lt;volume&gt;6&lt;/volume&gt;&lt;doi&gt;10.1038/ismej.2012.8&lt;/doi&gt;&lt;startpage&gt;1621&lt;/startpage&gt;&lt;publication_date&gt;99201203081200000000222000&lt;/publication_date&gt;&lt;url&gt;http://dx.doi.org/10.1038/ismej.2012.8&lt;/url&gt;&lt;type&gt;400&lt;/type&gt;&lt;title&gt;Ultra-high-throughput microbial community analysis on the Illumina HiSeq and MiSeq platforms&lt;/title&gt;&lt;publisher&gt;Nature Publishing Group&lt;/publisher&gt;&lt;number&gt;8&lt;/number&gt;&lt;subtype&gt;400&lt;/subtype&gt;&lt;endpage&gt;1624&lt;/endpage&gt;&lt;bundle&gt;&lt;publication&gt;&lt;publisher&gt;Nature Publishing Group&lt;/publisher&gt;&lt;title&gt;The ISME Journal&lt;/title&gt;&lt;type&gt;-100&lt;/type&gt;&lt;subtype&gt;-100&lt;/subtype&gt;&lt;uuid&gt;CC6BB545-4683-4B5B-BA48-55A8DE1C76E2&lt;/uuid&gt;&lt;/publication&gt;&lt;/bundle&gt;&lt;authors&gt;&lt;author&gt;&lt;firstName&gt;J&lt;/firstName&gt;&lt;middleNames&gt;Gregory&lt;/middleNames&gt;&lt;lastName&gt;Caporaso&lt;/lastName&gt;&lt;/author&gt;&lt;author&gt;&lt;firstName&gt;Christian&lt;/firstName&gt;&lt;middleNames&gt;L&lt;/middleNames&gt;&lt;lastName&gt;Lauber&lt;/lastName&gt;&lt;/author&gt;&lt;author&gt;&lt;firstName&gt;William&lt;/firstName&gt;&lt;middleNames&gt;A&lt;/middleNames&gt;&lt;lastName&gt;Walters&lt;/lastName&gt;&lt;/author&gt;&lt;author&gt;&lt;firstName&gt;Donna&lt;/firstName&gt;&lt;lastName&gt;Berg-Lyons&lt;/lastName&gt;&lt;/author&gt;&lt;author&gt;&lt;firstName&gt;James&lt;/firstName&gt;&lt;lastName&gt;Huntley&lt;/lastName&gt;&lt;/author&gt;&lt;author&gt;&lt;firstName&gt;Noah&lt;/firstName&gt;&lt;lastName&gt;Fierer&lt;/lastName&gt;&lt;/author&gt;&lt;author&gt;&lt;firstName&gt;Sarah&lt;/firstName&gt;&lt;middleNames&gt;M&lt;/middleNames&gt;&lt;lastName&gt;Owens&lt;/lastName&gt;&lt;/author&gt;&lt;author&gt;&lt;firstName&gt;Jason&lt;/firstName&gt;&lt;lastName&gt;Betley&lt;/lastName&gt;&lt;/author&gt;&lt;author&gt;&lt;firstName&gt;Louise&lt;/firstName&gt;&lt;lastName&gt;Fraser&lt;/lastName&gt;&lt;/author&gt;&lt;author&gt;&lt;firstName&gt;Markus&lt;/firstName&gt;&lt;lastName&gt;Bauer&lt;/lastName&gt;&lt;/author&gt;&lt;author&gt;&lt;firstName&gt;Niall&lt;/firstName&gt;&lt;lastName&gt;Gormley&lt;/lastName&gt;&lt;/author&gt;&lt;author&gt;&lt;firstName&gt;Jack&lt;/firstName&gt;&lt;middleNames&gt;A&lt;/middleNames&gt;&lt;lastName&gt;Gilbert&lt;/lastName&gt;&lt;/author&gt;&lt;author&gt;&lt;firstName&gt;Geoff&lt;/firstName&gt;&lt;lastName&gt;Smith&lt;/lastName&gt;&lt;/author&gt;&lt;author&gt;&lt;firstName&gt;Rob&lt;/firstName&gt;&lt;lastName&gt;Knight&lt;/lastName&gt;&lt;/author&gt;&lt;/authors&gt;&lt;/publication&gt;&lt;/publications&gt;&lt;cites&gt;&lt;/cites&gt;&lt;/citation&gt;</w:instrText>
      </w:r>
      <w:r w:rsidRPr="00796E20">
        <w:fldChar w:fldCharType="separate"/>
      </w:r>
      <w:r w:rsidRPr="00796E20">
        <w:t xml:space="preserve">(Caporaso </w:t>
      </w:r>
      <w:r w:rsidRPr="00796E20">
        <w:rPr>
          <w:i/>
          <w:iCs/>
        </w:rPr>
        <w:t>et al.</w:t>
      </w:r>
      <w:r w:rsidRPr="00796E20">
        <w:t xml:space="preserve"> 2012)</w:t>
      </w:r>
      <w:r w:rsidRPr="00796E20">
        <w:fldChar w:fldCharType="end"/>
      </w:r>
      <w:r w:rsidRPr="00796E20">
        <w:t xml:space="preserve"> on the forward primer. </w:t>
      </w:r>
      <w:r>
        <w:t xml:space="preserve">Each </w:t>
      </w:r>
      <w:r w:rsidRPr="00796E20">
        <w:t xml:space="preserve">PCR reaction </w:t>
      </w:r>
      <w:r>
        <w:t xml:space="preserve">contained </w:t>
      </w:r>
      <w:r w:rsidRPr="00796E20">
        <w:t>9.5 µL of MO BIO PCR Water (Certified DNA-Free), 12.5 µL of QuantaBio’s AccuStart II PCR ToughMix, 200 pM of each primer</w:t>
      </w:r>
      <w:r>
        <w:t xml:space="preserve">, and </w:t>
      </w:r>
      <w:r w:rsidRPr="00796E20">
        <w:t xml:space="preserve">1 µL of DNA (or more if the initial amplification failed). </w:t>
      </w:r>
      <w:r>
        <w:t>The</w:t>
      </w:r>
      <w:r w:rsidRPr="00796E20">
        <w:t xml:space="preserve"> PCR</w:t>
      </w:r>
      <w:r>
        <w:t xml:space="preserve"> cycling conditions were: 1) initial</w:t>
      </w:r>
      <w:r w:rsidRPr="00796E20">
        <w:t xml:space="preserve"> denature</w:t>
      </w:r>
      <w:r>
        <w:t xml:space="preserve"> </w:t>
      </w:r>
      <w:r w:rsidRPr="00796E20">
        <w:t xml:space="preserve">at 94°C for 3 minutes, </w:t>
      </w:r>
      <w:r>
        <w:t xml:space="preserve">2) 35 </w:t>
      </w:r>
      <w:r w:rsidRPr="00796E20">
        <w:t>cycle</w:t>
      </w:r>
      <w:r>
        <w:t>s</w:t>
      </w:r>
      <w:r w:rsidRPr="00796E20">
        <w:t xml:space="preserve"> </w:t>
      </w:r>
      <w:r>
        <w:t>of</w:t>
      </w:r>
      <w:r w:rsidRPr="00796E20">
        <w:t xml:space="preserve"> 94°C for 45 s, 50°C for 60 s, and 72°C for 90 s, </w:t>
      </w:r>
      <w:r>
        <w:t>and 3) a final</w:t>
      </w:r>
      <w:r w:rsidRPr="00796E20">
        <w:t xml:space="preserve"> hold at 72°C for 10 minutes. </w:t>
      </w:r>
      <w:r>
        <w:t>The t</w:t>
      </w:r>
      <w:r w:rsidRPr="00796E20">
        <w:t xml:space="preserve">hree </w:t>
      </w:r>
      <w:r>
        <w:t>replicate</w:t>
      </w:r>
      <w:r w:rsidRPr="00796E20">
        <w:t xml:space="preserve"> PCRs were combined</w:t>
      </w:r>
      <w:r>
        <w:t>, and</w:t>
      </w:r>
      <w:r w:rsidRPr="00796E20">
        <w:t xml:space="preserve"> </w:t>
      </w:r>
      <w:r>
        <w:t>a pool was made from e</w:t>
      </w:r>
      <w:r w:rsidRPr="00796E20">
        <w:t>quimolar amounts of each sample</w:t>
      </w:r>
      <w:r>
        <w:t xml:space="preserve"> for sequencing.</w:t>
      </w:r>
    </w:p>
    <w:p w14:paraId="55C49031" w14:textId="77777777" w:rsidR="00BC2C65" w:rsidRDefault="00BC2C65"/>
    <w:p w14:paraId="508ACBC2" w14:textId="5E9B386C" w:rsidR="00D9027B" w:rsidRDefault="00D9027B">
      <w:pPr>
        <w:rPr>
          <w:b/>
        </w:rPr>
      </w:pPr>
      <w:r>
        <w:rPr>
          <w:b/>
        </w:rPr>
        <w:t>Supplemental References</w:t>
      </w:r>
    </w:p>
    <w:p w14:paraId="03D06114" w14:textId="77777777" w:rsidR="00D9027B" w:rsidRDefault="00D9027B" w:rsidP="00D9027B"/>
    <w:p w14:paraId="04940259" w14:textId="77777777" w:rsidR="00D9027B" w:rsidRDefault="00D9027B" w:rsidP="00D902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lang w:eastAsia="ja-JP"/>
        </w:rPr>
      </w:pPr>
      <w:r>
        <w:fldChar w:fldCharType="begin"/>
      </w:r>
      <w:r>
        <w:instrText xml:space="preserve"> ADDIN PAPERS2_CITATIONS &lt;papers2_bibliography/&gt;</w:instrText>
      </w:r>
      <w:r>
        <w:fldChar w:fldCharType="separate"/>
      </w:r>
      <w:r>
        <w:rPr>
          <w:rFonts w:eastAsiaTheme="minorEastAsia"/>
          <w:lang w:eastAsia="ja-JP"/>
        </w:rPr>
        <w:t xml:space="preserve">Caporaso JG, Lauber CL, Walters WA </w:t>
      </w:r>
      <w:r>
        <w:rPr>
          <w:rFonts w:eastAsiaTheme="minorEastAsia"/>
          <w:i/>
          <w:iCs/>
          <w:lang w:eastAsia="ja-JP"/>
        </w:rPr>
        <w:t>et al.</w:t>
      </w:r>
      <w:r>
        <w:rPr>
          <w:rFonts w:eastAsiaTheme="minorEastAsia"/>
          <w:lang w:eastAsia="ja-JP"/>
        </w:rPr>
        <w:t xml:space="preserve"> (2012) Ultra-high-throughput microbial community analysis on the Illumina HiSeq and MiSeq platforms. </w:t>
      </w:r>
      <w:r>
        <w:rPr>
          <w:rFonts w:eastAsiaTheme="minorEastAsia"/>
          <w:i/>
          <w:iCs/>
          <w:lang w:eastAsia="ja-JP"/>
        </w:rPr>
        <w:t>The ISME Journal</w:t>
      </w:r>
      <w:r>
        <w:rPr>
          <w:rFonts w:eastAsiaTheme="minorEastAsia"/>
          <w:lang w:eastAsia="ja-JP"/>
        </w:rPr>
        <w:t xml:space="preserve">, </w:t>
      </w:r>
      <w:r>
        <w:rPr>
          <w:rFonts w:eastAsiaTheme="minorEastAsia"/>
          <w:b/>
          <w:bCs/>
          <w:lang w:eastAsia="ja-JP"/>
        </w:rPr>
        <w:t>6</w:t>
      </w:r>
      <w:r>
        <w:rPr>
          <w:rFonts w:eastAsiaTheme="minorEastAsia"/>
          <w:lang w:eastAsia="ja-JP"/>
        </w:rPr>
        <w:t>, 1621–1624.</w:t>
      </w:r>
    </w:p>
    <w:p w14:paraId="3D2AD484" w14:textId="77777777" w:rsidR="00D9027B" w:rsidRDefault="00D9027B" w:rsidP="00D902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lang w:eastAsia="ja-JP"/>
        </w:rPr>
      </w:pPr>
      <w:r>
        <w:rPr>
          <w:rFonts w:eastAsiaTheme="minorEastAsia"/>
          <w:lang w:eastAsia="ja-JP"/>
        </w:rPr>
        <w:t>MO BIO Laboratories Inc (2018) PowerFecal® DNA Isolation Kit. 1–16.</w:t>
      </w:r>
    </w:p>
    <w:p w14:paraId="2F27B108" w14:textId="77777777" w:rsidR="00D9027B" w:rsidRDefault="00D9027B" w:rsidP="00D902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rFonts w:eastAsiaTheme="minorEastAsia"/>
          <w:lang w:eastAsia="ja-JP"/>
        </w:rPr>
      </w:pPr>
      <w:r>
        <w:rPr>
          <w:rFonts w:eastAsiaTheme="minorEastAsia"/>
          <w:lang w:eastAsia="ja-JP"/>
        </w:rPr>
        <w:t xml:space="preserve">Turjeman S, Corl A, Wolfenden A </w:t>
      </w:r>
      <w:r>
        <w:rPr>
          <w:rFonts w:eastAsiaTheme="minorEastAsia"/>
          <w:i/>
          <w:iCs/>
          <w:lang w:eastAsia="ja-JP"/>
        </w:rPr>
        <w:t>et al.</w:t>
      </w:r>
      <w:r>
        <w:rPr>
          <w:rFonts w:eastAsiaTheme="minorEastAsia"/>
          <w:lang w:eastAsia="ja-JP"/>
        </w:rPr>
        <w:t xml:space="preserve"> (2020) Migration, pathogens and the avian microbiome: A comparative study in sympatric migrants and residents. </w:t>
      </w:r>
      <w:r>
        <w:rPr>
          <w:rFonts w:eastAsiaTheme="minorEastAsia"/>
          <w:i/>
          <w:iCs/>
          <w:lang w:eastAsia="ja-JP"/>
        </w:rPr>
        <w:t>Molecular Ecology</w:t>
      </w:r>
      <w:r>
        <w:rPr>
          <w:rFonts w:eastAsiaTheme="minorEastAsia"/>
          <w:lang w:eastAsia="ja-JP"/>
        </w:rPr>
        <w:t xml:space="preserve">, </w:t>
      </w:r>
      <w:r>
        <w:rPr>
          <w:rFonts w:eastAsiaTheme="minorEastAsia"/>
          <w:b/>
          <w:bCs/>
          <w:lang w:eastAsia="ja-JP"/>
        </w:rPr>
        <w:t>29</w:t>
      </w:r>
      <w:r>
        <w:rPr>
          <w:rFonts w:eastAsiaTheme="minorEastAsia"/>
          <w:lang w:eastAsia="ja-JP"/>
        </w:rPr>
        <w:t>, 4706–4720.</w:t>
      </w:r>
    </w:p>
    <w:p w14:paraId="77B7BB59" w14:textId="04C63C49" w:rsidR="00D9027B" w:rsidRPr="00D9027B" w:rsidRDefault="00D9027B" w:rsidP="00D902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400" w:hanging="400"/>
        <w:rPr>
          <w:b/>
        </w:rPr>
      </w:pPr>
      <w:r>
        <w:fldChar w:fldCharType="end"/>
      </w:r>
    </w:p>
    <w:p w14:paraId="5A7F730B" w14:textId="77777777" w:rsidR="00BC2C65" w:rsidRDefault="00BC2C65"/>
    <w:p w14:paraId="0AA44580" w14:textId="400F3149" w:rsidR="000F61FE" w:rsidRPr="009C12DB" w:rsidRDefault="00101F58">
      <w:pPr>
        <w:rPr>
          <w:b/>
          <w:bCs/>
        </w:rPr>
      </w:pPr>
      <w:r w:rsidRPr="009C12DB">
        <w:rPr>
          <w:b/>
          <w:bCs/>
        </w:rPr>
        <w:t>Supplemental Tables</w:t>
      </w:r>
    </w:p>
    <w:tbl>
      <w:tblPr>
        <w:tblW w:w="6500" w:type="dxa"/>
        <w:tblInd w:w="118" w:type="dxa"/>
        <w:tblLook w:val="04A0" w:firstRow="1" w:lastRow="0" w:firstColumn="1" w:lastColumn="0" w:noHBand="0" w:noVBand="1"/>
      </w:tblPr>
      <w:tblGrid>
        <w:gridCol w:w="1300"/>
        <w:gridCol w:w="1300"/>
        <w:gridCol w:w="1300"/>
        <w:gridCol w:w="1300"/>
        <w:gridCol w:w="1300"/>
      </w:tblGrid>
      <w:tr w:rsidR="008135A8" w14:paraId="2468B0B9" w14:textId="77777777" w:rsidTr="008135A8">
        <w:trPr>
          <w:trHeight w:val="580"/>
        </w:trPr>
        <w:tc>
          <w:tcPr>
            <w:tcW w:w="130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05A31CD" w14:textId="77777777" w:rsidR="008135A8" w:rsidRDefault="008135A8">
            <w:pPr>
              <w:jc w:val="center"/>
              <w:rPr>
                <w:rFonts w:ascii="Arial" w:hAnsi="Arial" w:cs="Arial"/>
                <w:b/>
                <w:bCs/>
                <w:color w:val="000000"/>
                <w:sz w:val="20"/>
                <w:szCs w:val="20"/>
              </w:rPr>
            </w:pPr>
            <w:r>
              <w:rPr>
                <w:rFonts w:ascii="Arial" w:hAnsi="Arial" w:cs="Arial"/>
                <w:b/>
                <w:bCs/>
                <w:color w:val="000000"/>
                <w:sz w:val="20"/>
                <w:szCs w:val="20"/>
              </w:rPr>
              <w:t>Nest groups</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5F3562E8" w14:textId="77777777" w:rsidR="008135A8" w:rsidRDefault="008135A8">
            <w:pPr>
              <w:jc w:val="center"/>
              <w:rPr>
                <w:rFonts w:ascii="Arial" w:hAnsi="Arial" w:cs="Arial"/>
                <w:b/>
                <w:bCs/>
                <w:color w:val="000000"/>
                <w:sz w:val="20"/>
                <w:szCs w:val="20"/>
              </w:rPr>
            </w:pPr>
            <w:r>
              <w:rPr>
                <w:rFonts w:ascii="Arial" w:hAnsi="Arial" w:cs="Arial"/>
                <w:b/>
                <w:bCs/>
                <w:color w:val="000000"/>
                <w:sz w:val="20"/>
                <w:szCs w:val="20"/>
              </w:rPr>
              <w:t>Sample siz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1E204B87" w14:textId="77777777" w:rsidR="008135A8" w:rsidRDefault="008135A8">
            <w:pPr>
              <w:jc w:val="center"/>
              <w:rPr>
                <w:rFonts w:ascii="Arial" w:hAnsi="Arial" w:cs="Arial"/>
                <w:b/>
                <w:bCs/>
                <w:color w:val="000000"/>
                <w:sz w:val="20"/>
                <w:szCs w:val="20"/>
              </w:rPr>
            </w:pPr>
            <w:r>
              <w:rPr>
                <w:rFonts w:ascii="Arial" w:hAnsi="Arial" w:cs="Arial"/>
                <w:b/>
                <w:bCs/>
                <w:color w:val="000000"/>
                <w:sz w:val="20"/>
                <w:szCs w:val="20"/>
              </w:rPr>
              <w:t>Nestbox F-valu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57FE4D70" w14:textId="77777777" w:rsidR="008135A8" w:rsidRDefault="008135A8">
            <w:pPr>
              <w:jc w:val="center"/>
              <w:rPr>
                <w:rFonts w:ascii="Arial" w:hAnsi="Arial" w:cs="Arial"/>
                <w:b/>
                <w:bCs/>
                <w:color w:val="000000"/>
                <w:sz w:val="20"/>
                <w:szCs w:val="20"/>
              </w:rPr>
            </w:pPr>
            <w:r>
              <w:rPr>
                <w:rFonts w:ascii="Arial" w:hAnsi="Arial" w:cs="Arial"/>
                <w:b/>
                <w:bCs/>
                <w:color w:val="000000"/>
                <w:sz w:val="20"/>
                <w:szCs w:val="20"/>
              </w:rPr>
              <w:t>Nestbox P-value</w:t>
            </w:r>
          </w:p>
        </w:tc>
        <w:tc>
          <w:tcPr>
            <w:tcW w:w="1300" w:type="dxa"/>
            <w:tcBorders>
              <w:top w:val="single" w:sz="8" w:space="0" w:color="auto"/>
              <w:left w:val="nil"/>
              <w:bottom w:val="single" w:sz="8" w:space="0" w:color="auto"/>
              <w:right w:val="single" w:sz="8" w:space="0" w:color="auto"/>
            </w:tcBorders>
            <w:shd w:val="clear" w:color="auto" w:fill="auto"/>
            <w:vAlign w:val="center"/>
            <w:hideMark/>
          </w:tcPr>
          <w:p w14:paraId="51EDA1E5" w14:textId="77777777" w:rsidR="008135A8" w:rsidRDefault="008135A8">
            <w:pPr>
              <w:jc w:val="center"/>
              <w:rPr>
                <w:rFonts w:ascii="Arial" w:hAnsi="Arial" w:cs="Arial"/>
                <w:b/>
                <w:bCs/>
                <w:color w:val="000000"/>
                <w:sz w:val="20"/>
                <w:szCs w:val="20"/>
              </w:rPr>
            </w:pPr>
            <w:r>
              <w:rPr>
                <w:rFonts w:ascii="Arial" w:hAnsi="Arial" w:cs="Arial"/>
                <w:b/>
                <w:bCs/>
                <w:color w:val="000000"/>
                <w:sz w:val="20"/>
                <w:szCs w:val="20"/>
              </w:rPr>
              <w:t xml:space="preserve"> </w:t>
            </w:r>
            <w:proofErr w:type="gramStart"/>
            <w:r>
              <w:rPr>
                <w:rFonts w:ascii="Arial" w:hAnsi="Arial" w:cs="Arial"/>
                <w:b/>
                <w:bCs/>
                <w:color w:val="000000"/>
                <w:sz w:val="20"/>
                <w:szCs w:val="20"/>
              </w:rPr>
              <w:t>Dispersion  P</w:t>
            </w:r>
            <w:proofErr w:type="gramEnd"/>
            <w:r>
              <w:rPr>
                <w:rFonts w:ascii="Arial" w:hAnsi="Arial" w:cs="Arial"/>
                <w:b/>
                <w:bCs/>
                <w:color w:val="000000"/>
                <w:sz w:val="20"/>
                <w:szCs w:val="20"/>
              </w:rPr>
              <w:t>-value</w:t>
            </w:r>
          </w:p>
        </w:tc>
      </w:tr>
      <w:tr w:rsidR="008135A8" w14:paraId="342102F2" w14:textId="77777777" w:rsidTr="008135A8">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07D93" w14:textId="77777777" w:rsidR="008135A8" w:rsidRDefault="008135A8">
            <w:pPr>
              <w:jc w:val="center"/>
              <w:rPr>
                <w:rFonts w:ascii="Calibri" w:hAnsi="Calibri" w:cs="Calibri"/>
                <w:color w:val="000000"/>
              </w:rPr>
            </w:pPr>
            <w:r>
              <w:rPr>
                <w:rFonts w:ascii="Calibri" w:hAnsi="Calibri" w:cs="Calibri"/>
                <w:color w:val="000000"/>
              </w:rPr>
              <w:t>152 &amp; 238</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DEE5E79" w14:textId="77777777" w:rsidR="008135A8" w:rsidRDefault="008135A8">
            <w:pPr>
              <w:jc w:val="center"/>
              <w:rPr>
                <w:rFonts w:ascii="Arial" w:hAnsi="Arial" w:cs="Arial"/>
                <w:color w:val="000000"/>
                <w:sz w:val="20"/>
                <w:szCs w:val="20"/>
              </w:rPr>
            </w:pPr>
            <w:r>
              <w:rPr>
                <w:rFonts w:ascii="Arial" w:hAnsi="Arial" w:cs="Arial"/>
                <w:color w:val="000000"/>
                <w:sz w:val="20"/>
                <w:szCs w:val="20"/>
              </w:rPr>
              <w:t>9</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CAB1B47" w14:textId="77777777" w:rsidR="008135A8" w:rsidRDefault="008135A8">
            <w:pPr>
              <w:jc w:val="center"/>
              <w:rPr>
                <w:rFonts w:ascii="Arial" w:hAnsi="Arial" w:cs="Arial"/>
                <w:color w:val="000000"/>
                <w:sz w:val="20"/>
                <w:szCs w:val="20"/>
              </w:rPr>
            </w:pPr>
            <w:r>
              <w:rPr>
                <w:rFonts w:ascii="Arial" w:hAnsi="Arial" w:cs="Arial"/>
                <w:color w:val="000000"/>
                <w:sz w:val="20"/>
                <w:szCs w:val="20"/>
              </w:rPr>
              <w:t>1.75</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3B424C08" w14:textId="77777777" w:rsidR="008135A8" w:rsidRDefault="008135A8">
            <w:pPr>
              <w:jc w:val="center"/>
              <w:rPr>
                <w:rFonts w:ascii="Arial" w:hAnsi="Arial" w:cs="Arial"/>
                <w:color w:val="000000"/>
                <w:sz w:val="20"/>
                <w:szCs w:val="20"/>
              </w:rPr>
            </w:pPr>
            <w:r>
              <w:rPr>
                <w:rFonts w:ascii="Arial" w:hAnsi="Arial" w:cs="Arial"/>
                <w:color w:val="000000"/>
                <w:sz w:val="20"/>
                <w:szCs w:val="20"/>
              </w:rPr>
              <w:t>0.008</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96BB58E" w14:textId="77777777" w:rsidR="008135A8" w:rsidRDefault="008135A8">
            <w:pPr>
              <w:jc w:val="center"/>
              <w:rPr>
                <w:rFonts w:ascii="Arial" w:hAnsi="Arial" w:cs="Arial"/>
                <w:color w:val="000000"/>
                <w:sz w:val="20"/>
                <w:szCs w:val="20"/>
              </w:rPr>
            </w:pPr>
            <w:r>
              <w:rPr>
                <w:rFonts w:ascii="Arial" w:hAnsi="Arial" w:cs="Arial"/>
                <w:color w:val="000000"/>
                <w:sz w:val="20"/>
                <w:szCs w:val="20"/>
              </w:rPr>
              <w:t>0.644</w:t>
            </w:r>
          </w:p>
        </w:tc>
      </w:tr>
      <w:tr w:rsidR="008135A8" w14:paraId="6B36BAD4" w14:textId="77777777" w:rsidTr="008135A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17AC937" w14:textId="77777777" w:rsidR="008135A8" w:rsidRDefault="008135A8">
            <w:pPr>
              <w:jc w:val="center"/>
              <w:rPr>
                <w:rFonts w:ascii="Calibri" w:hAnsi="Calibri" w:cs="Calibri"/>
                <w:color w:val="000000"/>
              </w:rPr>
            </w:pPr>
            <w:r>
              <w:rPr>
                <w:rFonts w:ascii="Calibri" w:hAnsi="Calibri" w:cs="Calibri"/>
                <w:color w:val="000000"/>
              </w:rPr>
              <w:t>157 &amp; 201</w:t>
            </w:r>
          </w:p>
        </w:tc>
        <w:tc>
          <w:tcPr>
            <w:tcW w:w="1300" w:type="dxa"/>
            <w:tcBorders>
              <w:top w:val="nil"/>
              <w:left w:val="nil"/>
              <w:bottom w:val="single" w:sz="4" w:space="0" w:color="auto"/>
              <w:right w:val="single" w:sz="4" w:space="0" w:color="auto"/>
            </w:tcBorders>
            <w:shd w:val="clear" w:color="auto" w:fill="auto"/>
            <w:noWrap/>
            <w:vAlign w:val="bottom"/>
            <w:hideMark/>
          </w:tcPr>
          <w:p w14:paraId="0E8631E1" w14:textId="77777777" w:rsidR="008135A8" w:rsidRDefault="008135A8">
            <w:pPr>
              <w:jc w:val="center"/>
              <w:rPr>
                <w:rFonts w:ascii="Arial" w:hAnsi="Arial" w:cs="Arial"/>
                <w:color w:val="000000"/>
                <w:sz w:val="20"/>
                <w:szCs w:val="20"/>
              </w:rPr>
            </w:pPr>
            <w:r>
              <w:rPr>
                <w:rFonts w:ascii="Arial" w:hAnsi="Arial" w:cs="Arial"/>
                <w:color w:val="000000"/>
                <w:sz w:val="20"/>
                <w:szCs w:val="20"/>
              </w:rPr>
              <w:t>9</w:t>
            </w:r>
          </w:p>
        </w:tc>
        <w:tc>
          <w:tcPr>
            <w:tcW w:w="1300" w:type="dxa"/>
            <w:tcBorders>
              <w:top w:val="nil"/>
              <w:left w:val="nil"/>
              <w:bottom w:val="single" w:sz="4" w:space="0" w:color="auto"/>
              <w:right w:val="single" w:sz="4" w:space="0" w:color="auto"/>
            </w:tcBorders>
            <w:shd w:val="clear" w:color="auto" w:fill="auto"/>
            <w:noWrap/>
            <w:vAlign w:val="bottom"/>
            <w:hideMark/>
          </w:tcPr>
          <w:p w14:paraId="4D34319F" w14:textId="77777777" w:rsidR="008135A8" w:rsidRDefault="008135A8">
            <w:pPr>
              <w:jc w:val="center"/>
              <w:rPr>
                <w:rFonts w:ascii="Arial" w:hAnsi="Arial" w:cs="Arial"/>
                <w:color w:val="000000"/>
                <w:sz w:val="20"/>
                <w:szCs w:val="20"/>
              </w:rPr>
            </w:pPr>
            <w:r>
              <w:rPr>
                <w:rFonts w:ascii="Arial" w:hAnsi="Arial" w:cs="Arial"/>
                <w:color w:val="000000"/>
                <w:sz w:val="20"/>
                <w:szCs w:val="20"/>
              </w:rPr>
              <w:t>2.11</w:t>
            </w:r>
          </w:p>
        </w:tc>
        <w:tc>
          <w:tcPr>
            <w:tcW w:w="1300" w:type="dxa"/>
            <w:tcBorders>
              <w:top w:val="nil"/>
              <w:left w:val="nil"/>
              <w:bottom w:val="single" w:sz="4" w:space="0" w:color="auto"/>
              <w:right w:val="single" w:sz="4" w:space="0" w:color="auto"/>
            </w:tcBorders>
            <w:shd w:val="clear" w:color="auto" w:fill="auto"/>
            <w:noWrap/>
            <w:vAlign w:val="bottom"/>
            <w:hideMark/>
          </w:tcPr>
          <w:p w14:paraId="66607308" w14:textId="77777777" w:rsidR="008135A8" w:rsidRDefault="008135A8">
            <w:pPr>
              <w:jc w:val="center"/>
              <w:rPr>
                <w:rFonts w:ascii="Arial" w:hAnsi="Arial" w:cs="Arial"/>
                <w:color w:val="000000"/>
                <w:sz w:val="20"/>
                <w:szCs w:val="20"/>
              </w:rPr>
            </w:pPr>
            <w:r>
              <w:rPr>
                <w:rFonts w:ascii="Arial" w:hAnsi="Arial" w:cs="Arial"/>
                <w:color w:val="000000"/>
                <w:sz w:val="20"/>
                <w:szCs w:val="20"/>
              </w:rPr>
              <w:t>0.009</w:t>
            </w:r>
          </w:p>
        </w:tc>
        <w:tc>
          <w:tcPr>
            <w:tcW w:w="1300" w:type="dxa"/>
            <w:tcBorders>
              <w:top w:val="nil"/>
              <w:left w:val="nil"/>
              <w:bottom w:val="single" w:sz="4" w:space="0" w:color="auto"/>
              <w:right w:val="single" w:sz="4" w:space="0" w:color="auto"/>
            </w:tcBorders>
            <w:shd w:val="clear" w:color="auto" w:fill="auto"/>
            <w:noWrap/>
            <w:vAlign w:val="bottom"/>
            <w:hideMark/>
          </w:tcPr>
          <w:p w14:paraId="1D29E4AE" w14:textId="77777777" w:rsidR="008135A8" w:rsidRDefault="008135A8">
            <w:pPr>
              <w:jc w:val="center"/>
              <w:rPr>
                <w:rFonts w:ascii="Arial" w:hAnsi="Arial" w:cs="Arial"/>
                <w:color w:val="000000"/>
                <w:sz w:val="20"/>
                <w:szCs w:val="20"/>
              </w:rPr>
            </w:pPr>
            <w:r>
              <w:rPr>
                <w:rFonts w:ascii="Arial" w:hAnsi="Arial" w:cs="Arial"/>
                <w:color w:val="000000"/>
                <w:sz w:val="20"/>
                <w:szCs w:val="20"/>
              </w:rPr>
              <w:t>0.905</w:t>
            </w:r>
          </w:p>
        </w:tc>
      </w:tr>
      <w:tr w:rsidR="008135A8" w14:paraId="443AD0D8" w14:textId="77777777" w:rsidTr="008135A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DAA4C21" w14:textId="77777777" w:rsidR="008135A8" w:rsidRDefault="008135A8">
            <w:pPr>
              <w:jc w:val="center"/>
              <w:rPr>
                <w:rFonts w:ascii="Calibri" w:hAnsi="Calibri" w:cs="Calibri"/>
                <w:color w:val="000000"/>
              </w:rPr>
            </w:pPr>
            <w:r>
              <w:rPr>
                <w:rFonts w:ascii="Calibri" w:hAnsi="Calibri" w:cs="Calibri"/>
                <w:color w:val="000000"/>
              </w:rPr>
              <w:t>172 &amp; 213</w:t>
            </w:r>
          </w:p>
        </w:tc>
        <w:tc>
          <w:tcPr>
            <w:tcW w:w="1300" w:type="dxa"/>
            <w:tcBorders>
              <w:top w:val="nil"/>
              <w:left w:val="nil"/>
              <w:bottom w:val="single" w:sz="4" w:space="0" w:color="auto"/>
              <w:right w:val="single" w:sz="4" w:space="0" w:color="auto"/>
            </w:tcBorders>
            <w:shd w:val="clear" w:color="auto" w:fill="auto"/>
            <w:noWrap/>
            <w:vAlign w:val="bottom"/>
            <w:hideMark/>
          </w:tcPr>
          <w:p w14:paraId="7937643A" w14:textId="77777777" w:rsidR="008135A8" w:rsidRDefault="008135A8">
            <w:pPr>
              <w:jc w:val="center"/>
              <w:rPr>
                <w:rFonts w:ascii="Arial" w:hAnsi="Arial" w:cs="Arial"/>
                <w:color w:val="000000"/>
                <w:sz w:val="20"/>
                <w:szCs w:val="20"/>
              </w:rPr>
            </w:pPr>
            <w:r>
              <w:rPr>
                <w:rFonts w:ascii="Arial" w:hAnsi="Arial" w:cs="Arial"/>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bottom"/>
            <w:hideMark/>
          </w:tcPr>
          <w:p w14:paraId="5D0D07E5" w14:textId="77777777" w:rsidR="008135A8" w:rsidRDefault="008135A8">
            <w:pPr>
              <w:jc w:val="center"/>
              <w:rPr>
                <w:rFonts w:ascii="Arial" w:hAnsi="Arial" w:cs="Arial"/>
                <w:color w:val="000000"/>
                <w:sz w:val="20"/>
                <w:szCs w:val="20"/>
              </w:rPr>
            </w:pPr>
            <w:r>
              <w:rPr>
                <w:rFonts w:ascii="Arial" w:hAnsi="Arial" w:cs="Arial"/>
                <w:color w:val="000000"/>
                <w:sz w:val="20"/>
                <w:szCs w:val="20"/>
              </w:rPr>
              <w:t>1.86</w:t>
            </w:r>
          </w:p>
        </w:tc>
        <w:tc>
          <w:tcPr>
            <w:tcW w:w="1300" w:type="dxa"/>
            <w:tcBorders>
              <w:top w:val="nil"/>
              <w:left w:val="nil"/>
              <w:bottom w:val="single" w:sz="4" w:space="0" w:color="auto"/>
              <w:right w:val="single" w:sz="4" w:space="0" w:color="auto"/>
            </w:tcBorders>
            <w:shd w:val="clear" w:color="auto" w:fill="auto"/>
            <w:noWrap/>
            <w:vAlign w:val="bottom"/>
            <w:hideMark/>
          </w:tcPr>
          <w:p w14:paraId="57F4BBB9" w14:textId="77777777" w:rsidR="008135A8" w:rsidRDefault="008135A8">
            <w:pPr>
              <w:jc w:val="center"/>
              <w:rPr>
                <w:rFonts w:ascii="Arial" w:hAnsi="Arial" w:cs="Arial"/>
                <w:color w:val="000000"/>
                <w:sz w:val="20"/>
                <w:szCs w:val="20"/>
              </w:rPr>
            </w:pPr>
            <w:r>
              <w:rPr>
                <w:rFonts w:ascii="Arial" w:hAnsi="Arial" w:cs="Arial"/>
                <w:color w:val="000000"/>
                <w:sz w:val="20"/>
                <w:szCs w:val="20"/>
              </w:rPr>
              <w:t>0.028</w:t>
            </w:r>
          </w:p>
        </w:tc>
        <w:tc>
          <w:tcPr>
            <w:tcW w:w="1300" w:type="dxa"/>
            <w:tcBorders>
              <w:top w:val="nil"/>
              <w:left w:val="nil"/>
              <w:bottom w:val="single" w:sz="4" w:space="0" w:color="auto"/>
              <w:right w:val="single" w:sz="4" w:space="0" w:color="auto"/>
            </w:tcBorders>
            <w:shd w:val="clear" w:color="auto" w:fill="auto"/>
            <w:noWrap/>
            <w:vAlign w:val="bottom"/>
            <w:hideMark/>
          </w:tcPr>
          <w:p w14:paraId="62D298BF" w14:textId="77777777" w:rsidR="008135A8" w:rsidRDefault="008135A8">
            <w:pPr>
              <w:jc w:val="center"/>
              <w:rPr>
                <w:rFonts w:ascii="Arial" w:hAnsi="Arial" w:cs="Arial"/>
                <w:color w:val="000000"/>
                <w:sz w:val="20"/>
                <w:szCs w:val="20"/>
              </w:rPr>
            </w:pPr>
            <w:r>
              <w:rPr>
                <w:rFonts w:ascii="Arial" w:hAnsi="Arial" w:cs="Arial"/>
                <w:color w:val="000000"/>
                <w:sz w:val="20"/>
                <w:szCs w:val="20"/>
              </w:rPr>
              <w:t>0.206</w:t>
            </w:r>
          </w:p>
        </w:tc>
      </w:tr>
      <w:tr w:rsidR="008135A8" w14:paraId="34E43817" w14:textId="77777777" w:rsidTr="008135A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F6AD92B" w14:textId="77777777" w:rsidR="008135A8" w:rsidRDefault="008135A8">
            <w:pPr>
              <w:jc w:val="center"/>
              <w:rPr>
                <w:rFonts w:ascii="Calibri" w:hAnsi="Calibri" w:cs="Calibri"/>
                <w:color w:val="000000"/>
              </w:rPr>
            </w:pPr>
            <w:r>
              <w:rPr>
                <w:rFonts w:ascii="Calibri" w:hAnsi="Calibri" w:cs="Calibri"/>
                <w:color w:val="000000"/>
              </w:rPr>
              <w:t>136 &amp; 149</w:t>
            </w:r>
          </w:p>
        </w:tc>
        <w:tc>
          <w:tcPr>
            <w:tcW w:w="1300" w:type="dxa"/>
            <w:tcBorders>
              <w:top w:val="nil"/>
              <w:left w:val="nil"/>
              <w:bottom w:val="single" w:sz="4" w:space="0" w:color="auto"/>
              <w:right w:val="single" w:sz="4" w:space="0" w:color="auto"/>
            </w:tcBorders>
            <w:shd w:val="clear" w:color="auto" w:fill="auto"/>
            <w:noWrap/>
            <w:vAlign w:val="bottom"/>
            <w:hideMark/>
          </w:tcPr>
          <w:p w14:paraId="611A1345" w14:textId="77777777" w:rsidR="008135A8" w:rsidRDefault="008135A8">
            <w:pPr>
              <w:jc w:val="center"/>
              <w:rPr>
                <w:rFonts w:ascii="Arial" w:hAnsi="Arial" w:cs="Arial"/>
                <w:color w:val="000000"/>
                <w:sz w:val="20"/>
                <w:szCs w:val="20"/>
              </w:rPr>
            </w:pPr>
            <w:r>
              <w:rPr>
                <w:rFonts w:ascii="Arial" w:hAnsi="Arial" w:cs="Arial"/>
                <w:color w:val="000000"/>
                <w:sz w:val="20"/>
                <w:szCs w:val="20"/>
              </w:rPr>
              <w:t>8</w:t>
            </w:r>
          </w:p>
        </w:tc>
        <w:tc>
          <w:tcPr>
            <w:tcW w:w="1300" w:type="dxa"/>
            <w:tcBorders>
              <w:top w:val="nil"/>
              <w:left w:val="nil"/>
              <w:bottom w:val="single" w:sz="4" w:space="0" w:color="auto"/>
              <w:right w:val="single" w:sz="4" w:space="0" w:color="auto"/>
            </w:tcBorders>
            <w:shd w:val="clear" w:color="auto" w:fill="auto"/>
            <w:noWrap/>
            <w:vAlign w:val="bottom"/>
            <w:hideMark/>
          </w:tcPr>
          <w:p w14:paraId="4062374D" w14:textId="77777777" w:rsidR="008135A8" w:rsidRDefault="008135A8">
            <w:pPr>
              <w:jc w:val="center"/>
              <w:rPr>
                <w:rFonts w:ascii="Arial" w:hAnsi="Arial" w:cs="Arial"/>
                <w:color w:val="000000"/>
                <w:sz w:val="20"/>
                <w:szCs w:val="20"/>
              </w:rPr>
            </w:pPr>
            <w:r>
              <w:rPr>
                <w:rFonts w:ascii="Arial" w:hAnsi="Arial" w:cs="Arial"/>
                <w:color w:val="000000"/>
                <w:sz w:val="20"/>
                <w:szCs w:val="20"/>
              </w:rPr>
              <w:t>1.30</w:t>
            </w:r>
          </w:p>
        </w:tc>
        <w:tc>
          <w:tcPr>
            <w:tcW w:w="1300" w:type="dxa"/>
            <w:tcBorders>
              <w:top w:val="nil"/>
              <w:left w:val="nil"/>
              <w:bottom w:val="single" w:sz="4" w:space="0" w:color="auto"/>
              <w:right w:val="single" w:sz="4" w:space="0" w:color="auto"/>
            </w:tcBorders>
            <w:shd w:val="clear" w:color="auto" w:fill="auto"/>
            <w:noWrap/>
            <w:vAlign w:val="bottom"/>
            <w:hideMark/>
          </w:tcPr>
          <w:p w14:paraId="12F05AC5" w14:textId="77777777" w:rsidR="008135A8" w:rsidRDefault="008135A8">
            <w:pPr>
              <w:jc w:val="center"/>
              <w:rPr>
                <w:rFonts w:ascii="Arial" w:hAnsi="Arial" w:cs="Arial"/>
                <w:color w:val="000000"/>
                <w:sz w:val="20"/>
                <w:szCs w:val="20"/>
              </w:rPr>
            </w:pPr>
            <w:r>
              <w:rPr>
                <w:rFonts w:ascii="Arial" w:hAnsi="Arial" w:cs="Arial"/>
                <w:color w:val="000000"/>
                <w:sz w:val="20"/>
                <w:szCs w:val="20"/>
              </w:rPr>
              <w:t>0.059</w:t>
            </w:r>
          </w:p>
        </w:tc>
        <w:tc>
          <w:tcPr>
            <w:tcW w:w="1300" w:type="dxa"/>
            <w:tcBorders>
              <w:top w:val="nil"/>
              <w:left w:val="nil"/>
              <w:bottom w:val="single" w:sz="4" w:space="0" w:color="auto"/>
              <w:right w:val="single" w:sz="4" w:space="0" w:color="auto"/>
            </w:tcBorders>
            <w:shd w:val="clear" w:color="auto" w:fill="auto"/>
            <w:noWrap/>
            <w:vAlign w:val="bottom"/>
            <w:hideMark/>
          </w:tcPr>
          <w:p w14:paraId="29D6EA38" w14:textId="77777777" w:rsidR="008135A8" w:rsidRDefault="008135A8">
            <w:pPr>
              <w:jc w:val="center"/>
              <w:rPr>
                <w:rFonts w:ascii="Arial" w:hAnsi="Arial" w:cs="Arial"/>
                <w:color w:val="000000"/>
                <w:sz w:val="20"/>
                <w:szCs w:val="20"/>
              </w:rPr>
            </w:pPr>
            <w:r>
              <w:rPr>
                <w:rFonts w:ascii="Arial" w:hAnsi="Arial" w:cs="Arial"/>
                <w:color w:val="000000"/>
                <w:sz w:val="20"/>
                <w:szCs w:val="20"/>
              </w:rPr>
              <w:t>0.518</w:t>
            </w:r>
          </w:p>
        </w:tc>
      </w:tr>
      <w:tr w:rsidR="008135A8" w14:paraId="29ED6C28" w14:textId="77777777" w:rsidTr="008135A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248AAB7" w14:textId="77777777" w:rsidR="008135A8" w:rsidRDefault="008135A8">
            <w:pPr>
              <w:jc w:val="center"/>
              <w:rPr>
                <w:rFonts w:ascii="Calibri" w:hAnsi="Calibri" w:cs="Calibri"/>
                <w:color w:val="000000"/>
              </w:rPr>
            </w:pPr>
            <w:r>
              <w:rPr>
                <w:rFonts w:ascii="Calibri" w:hAnsi="Calibri" w:cs="Calibri"/>
                <w:color w:val="000000"/>
              </w:rPr>
              <w:t>155 &amp; 226</w:t>
            </w:r>
          </w:p>
        </w:tc>
        <w:tc>
          <w:tcPr>
            <w:tcW w:w="1300" w:type="dxa"/>
            <w:tcBorders>
              <w:top w:val="nil"/>
              <w:left w:val="nil"/>
              <w:bottom w:val="single" w:sz="4" w:space="0" w:color="auto"/>
              <w:right w:val="single" w:sz="4" w:space="0" w:color="auto"/>
            </w:tcBorders>
            <w:shd w:val="clear" w:color="auto" w:fill="auto"/>
            <w:noWrap/>
            <w:vAlign w:val="bottom"/>
            <w:hideMark/>
          </w:tcPr>
          <w:p w14:paraId="28C9F896" w14:textId="77777777" w:rsidR="008135A8" w:rsidRDefault="008135A8">
            <w:pPr>
              <w:jc w:val="center"/>
              <w:rPr>
                <w:rFonts w:ascii="Arial" w:hAnsi="Arial" w:cs="Arial"/>
                <w:color w:val="000000"/>
                <w:sz w:val="20"/>
                <w:szCs w:val="20"/>
              </w:rPr>
            </w:pPr>
            <w:r>
              <w:rPr>
                <w:rFonts w:ascii="Arial" w:hAnsi="Arial" w:cs="Arial"/>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bottom"/>
            <w:hideMark/>
          </w:tcPr>
          <w:p w14:paraId="67525E9E" w14:textId="77777777" w:rsidR="008135A8" w:rsidRDefault="008135A8">
            <w:pPr>
              <w:jc w:val="center"/>
              <w:rPr>
                <w:rFonts w:ascii="Arial" w:hAnsi="Arial" w:cs="Arial"/>
                <w:color w:val="000000"/>
                <w:sz w:val="20"/>
                <w:szCs w:val="20"/>
              </w:rPr>
            </w:pPr>
            <w:r>
              <w:rPr>
                <w:rFonts w:ascii="Arial" w:hAnsi="Arial" w:cs="Arial"/>
                <w:color w:val="000000"/>
                <w:sz w:val="20"/>
                <w:szCs w:val="20"/>
              </w:rPr>
              <w:t>1.20</w:t>
            </w:r>
          </w:p>
        </w:tc>
        <w:tc>
          <w:tcPr>
            <w:tcW w:w="1300" w:type="dxa"/>
            <w:tcBorders>
              <w:top w:val="nil"/>
              <w:left w:val="nil"/>
              <w:bottom w:val="single" w:sz="4" w:space="0" w:color="auto"/>
              <w:right w:val="single" w:sz="4" w:space="0" w:color="auto"/>
            </w:tcBorders>
            <w:shd w:val="clear" w:color="auto" w:fill="auto"/>
            <w:noWrap/>
            <w:vAlign w:val="bottom"/>
            <w:hideMark/>
          </w:tcPr>
          <w:p w14:paraId="5E04C237" w14:textId="77777777" w:rsidR="008135A8" w:rsidRDefault="008135A8">
            <w:pPr>
              <w:jc w:val="center"/>
              <w:rPr>
                <w:rFonts w:ascii="Arial" w:hAnsi="Arial" w:cs="Arial"/>
                <w:color w:val="000000"/>
                <w:sz w:val="20"/>
                <w:szCs w:val="20"/>
              </w:rPr>
            </w:pPr>
            <w:r>
              <w:rPr>
                <w:rFonts w:ascii="Arial" w:hAnsi="Arial" w:cs="Arial"/>
                <w:color w:val="000000"/>
                <w:sz w:val="20"/>
                <w:szCs w:val="20"/>
              </w:rPr>
              <w:t>0.029</w:t>
            </w:r>
          </w:p>
        </w:tc>
        <w:tc>
          <w:tcPr>
            <w:tcW w:w="1300" w:type="dxa"/>
            <w:tcBorders>
              <w:top w:val="nil"/>
              <w:left w:val="nil"/>
              <w:bottom w:val="single" w:sz="4" w:space="0" w:color="auto"/>
              <w:right w:val="single" w:sz="4" w:space="0" w:color="auto"/>
            </w:tcBorders>
            <w:shd w:val="clear" w:color="auto" w:fill="auto"/>
            <w:noWrap/>
            <w:vAlign w:val="bottom"/>
            <w:hideMark/>
          </w:tcPr>
          <w:p w14:paraId="779BAA9E" w14:textId="77777777" w:rsidR="008135A8" w:rsidRDefault="008135A8">
            <w:pPr>
              <w:jc w:val="center"/>
              <w:rPr>
                <w:rFonts w:ascii="Arial" w:hAnsi="Arial" w:cs="Arial"/>
                <w:color w:val="000000"/>
                <w:sz w:val="20"/>
                <w:szCs w:val="20"/>
              </w:rPr>
            </w:pPr>
            <w:r>
              <w:rPr>
                <w:rFonts w:ascii="Arial" w:hAnsi="Arial" w:cs="Arial"/>
                <w:color w:val="000000"/>
                <w:sz w:val="20"/>
                <w:szCs w:val="20"/>
              </w:rPr>
              <w:t>0.787</w:t>
            </w:r>
          </w:p>
        </w:tc>
      </w:tr>
      <w:tr w:rsidR="008135A8" w14:paraId="0FD04263" w14:textId="77777777" w:rsidTr="008135A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45AFEA5" w14:textId="77777777" w:rsidR="008135A8" w:rsidRDefault="008135A8">
            <w:pPr>
              <w:jc w:val="center"/>
              <w:rPr>
                <w:rFonts w:ascii="Calibri" w:hAnsi="Calibri" w:cs="Calibri"/>
                <w:color w:val="000000"/>
              </w:rPr>
            </w:pPr>
            <w:r>
              <w:rPr>
                <w:rFonts w:ascii="Calibri" w:hAnsi="Calibri" w:cs="Calibri"/>
                <w:color w:val="000000"/>
              </w:rPr>
              <w:t>100 &amp; 165</w:t>
            </w:r>
          </w:p>
        </w:tc>
        <w:tc>
          <w:tcPr>
            <w:tcW w:w="1300" w:type="dxa"/>
            <w:tcBorders>
              <w:top w:val="nil"/>
              <w:left w:val="nil"/>
              <w:bottom w:val="single" w:sz="4" w:space="0" w:color="auto"/>
              <w:right w:val="single" w:sz="4" w:space="0" w:color="auto"/>
            </w:tcBorders>
            <w:shd w:val="clear" w:color="auto" w:fill="auto"/>
            <w:noWrap/>
            <w:vAlign w:val="bottom"/>
            <w:hideMark/>
          </w:tcPr>
          <w:p w14:paraId="01E7B7B1" w14:textId="77777777" w:rsidR="008135A8" w:rsidRDefault="008135A8">
            <w:pPr>
              <w:jc w:val="center"/>
              <w:rPr>
                <w:rFonts w:ascii="Arial" w:hAnsi="Arial" w:cs="Arial"/>
                <w:color w:val="000000"/>
                <w:sz w:val="20"/>
                <w:szCs w:val="20"/>
              </w:rPr>
            </w:pPr>
            <w:r>
              <w:rPr>
                <w:rFonts w:ascii="Arial" w:hAnsi="Arial" w:cs="Arial"/>
                <w:color w:val="000000"/>
                <w:sz w:val="20"/>
                <w:szCs w:val="2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17EBA2C" w14:textId="77777777" w:rsidR="008135A8" w:rsidRDefault="008135A8">
            <w:pPr>
              <w:jc w:val="center"/>
              <w:rPr>
                <w:rFonts w:ascii="Arial" w:hAnsi="Arial" w:cs="Arial"/>
                <w:color w:val="000000"/>
                <w:sz w:val="20"/>
                <w:szCs w:val="20"/>
              </w:rPr>
            </w:pPr>
            <w:r>
              <w:rPr>
                <w:rFonts w:ascii="Arial" w:hAnsi="Arial" w:cs="Arial"/>
                <w:color w:val="000000"/>
                <w:sz w:val="20"/>
                <w:szCs w:val="20"/>
              </w:rPr>
              <w:t>1.55</w:t>
            </w:r>
          </w:p>
        </w:tc>
        <w:tc>
          <w:tcPr>
            <w:tcW w:w="1300" w:type="dxa"/>
            <w:tcBorders>
              <w:top w:val="nil"/>
              <w:left w:val="nil"/>
              <w:bottom w:val="single" w:sz="4" w:space="0" w:color="auto"/>
              <w:right w:val="single" w:sz="4" w:space="0" w:color="auto"/>
            </w:tcBorders>
            <w:shd w:val="clear" w:color="auto" w:fill="auto"/>
            <w:noWrap/>
            <w:vAlign w:val="bottom"/>
            <w:hideMark/>
          </w:tcPr>
          <w:p w14:paraId="65B8FEA7" w14:textId="77777777" w:rsidR="008135A8" w:rsidRDefault="008135A8">
            <w:pPr>
              <w:jc w:val="center"/>
              <w:rPr>
                <w:rFonts w:ascii="Arial" w:hAnsi="Arial" w:cs="Arial"/>
                <w:color w:val="000000"/>
                <w:sz w:val="20"/>
                <w:szCs w:val="20"/>
              </w:rPr>
            </w:pPr>
            <w:r>
              <w:rPr>
                <w:rFonts w:ascii="Arial" w:hAnsi="Arial" w:cs="Arial"/>
                <w:color w:val="000000"/>
                <w:sz w:val="20"/>
                <w:szCs w:val="20"/>
              </w:rPr>
              <w:t>0.029</w:t>
            </w:r>
          </w:p>
        </w:tc>
        <w:tc>
          <w:tcPr>
            <w:tcW w:w="1300" w:type="dxa"/>
            <w:tcBorders>
              <w:top w:val="nil"/>
              <w:left w:val="nil"/>
              <w:bottom w:val="single" w:sz="4" w:space="0" w:color="auto"/>
              <w:right w:val="single" w:sz="4" w:space="0" w:color="auto"/>
            </w:tcBorders>
            <w:shd w:val="clear" w:color="auto" w:fill="auto"/>
            <w:noWrap/>
            <w:vAlign w:val="bottom"/>
            <w:hideMark/>
          </w:tcPr>
          <w:p w14:paraId="050E4741" w14:textId="77777777" w:rsidR="008135A8" w:rsidRDefault="008135A8">
            <w:pPr>
              <w:jc w:val="center"/>
              <w:rPr>
                <w:rFonts w:ascii="Arial" w:hAnsi="Arial" w:cs="Arial"/>
                <w:color w:val="000000"/>
                <w:sz w:val="20"/>
                <w:szCs w:val="20"/>
              </w:rPr>
            </w:pPr>
            <w:r>
              <w:rPr>
                <w:rFonts w:ascii="Arial" w:hAnsi="Arial" w:cs="Arial"/>
                <w:color w:val="000000"/>
                <w:sz w:val="20"/>
                <w:szCs w:val="20"/>
              </w:rPr>
              <w:t>0.001</w:t>
            </w:r>
          </w:p>
        </w:tc>
      </w:tr>
      <w:tr w:rsidR="008135A8" w14:paraId="56BDA377" w14:textId="77777777" w:rsidTr="008135A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38F852A" w14:textId="77777777" w:rsidR="008135A8" w:rsidRDefault="008135A8">
            <w:pPr>
              <w:jc w:val="center"/>
              <w:rPr>
                <w:rFonts w:ascii="Calibri" w:hAnsi="Calibri" w:cs="Calibri"/>
                <w:color w:val="000000"/>
              </w:rPr>
            </w:pPr>
            <w:r>
              <w:rPr>
                <w:rFonts w:ascii="Calibri" w:hAnsi="Calibri" w:cs="Calibri"/>
                <w:color w:val="000000"/>
              </w:rPr>
              <w:t>53 &amp; 260</w:t>
            </w:r>
          </w:p>
        </w:tc>
        <w:tc>
          <w:tcPr>
            <w:tcW w:w="1300" w:type="dxa"/>
            <w:tcBorders>
              <w:top w:val="nil"/>
              <w:left w:val="nil"/>
              <w:bottom w:val="single" w:sz="4" w:space="0" w:color="auto"/>
              <w:right w:val="single" w:sz="4" w:space="0" w:color="auto"/>
            </w:tcBorders>
            <w:shd w:val="clear" w:color="auto" w:fill="auto"/>
            <w:noWrap/>
            <w:vAlign w:val="bottom"/>
            <w:hideMark/>
          </w:tcPr>
          <w:p w14:paraId="73F474BF" w14:textId="77777777" w:rsidR="008135A8" w:rsidRDefault="008135A8">
            <w:pPr>
              <w:jc w:val="center"/>
              <w:rPr>
                <w:rFonts w:ascii="Arial" w:hAnsi="Arial" w:cs="Arial"/>
                <w:color w:val="000000"/>
                <w:sz w:val="20"/>
                <w:szCs w:val="20"/>
              </w:rPr>
            </w:pPr>
            <w:r>
              <w:rPr>
                <w:rFonts w:ascii="Arial" w:hAnsi="Arial" w:cs="Arial"/>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bottom"/>
            <w:hideMark/>
          </w:tcPr>
          <w:p w14:paraId="042FB116" w14:textId="77777777" w:rsidR="008135A8" w:rsidRDefault="008135A8">
            <w:pPr>
              <w:jc w:val="center"/>
              <w:rPr>
                <w:rFonts w:ascii="Arial" w:hAnsi="Arial" w:cs="Arial"/>
                <w:color w:val="000000"/>
                <w:sz w:val="20"/>
                <w:szCs w:val="20"/>
              </w:rPr>
            </w:pPr>
            <w:r>
              <w:rPr>
                <w:rFonts w:ascii="Arial" w:hAnsi="Arial" w:cs="Arial"/>
                <w:color w:val="000000"/>
                <w:sz w:val="20"/>
                <w:szCs w:val="20"/>
              </w:rPr>
              <w:t>1.06</w:t>
            </w:r>
          </w:p>
        </w:tc>
        <w:tc>
          <w:tcPr>
            <w:tcW w:w="1300" w:type="dxa"/>
            <w:tcBorders>
              <w:top w:val="nil"/>
              <w:left w:val="nil"/>
              <w:bottom w:val="single" w:sz="4" w:space="0" w:color="auto"/>
              <w:right w:val="single" w:sz="4" w:space="0" w:color="auto"/>
            </w:tcBorders>
            <w:shd w:val="clear" w:color="auto" w:fill="auto"/>
            <w:noWrap/>
            <w:vAlign w:val="bottom"/>
            <w:hideMark/>
          </w:tcPr>
          <w:p w14:paraId="34A94979" w14:textId="77777777" w:rsidR="008135A8" w:rsidRDefault="008135A8">
            <w:pPr>
              <w:jc w:val="center"/>
              <w:rPr>
                <w:rFonts w:ascii="Arial" w:hAnsi="Arial" w:cs="Arial"/>
                <w:color w:val="000000"/>
                <w:sz w:val="20"/>
                <w:szCs w:val="20"/>
              </w:rPr>
            </w:pPr>
            <w:r>
              <w:rPr>
                <w:rFonts w:ascii="Arial" w:hAnsi="Arial" w:cs="Arial"/>
                <w:color w:val="000000"/>
                <w:sz w:val="20"/>
                <w:szCs w:val="20"/>
              </w:rPr>
              <w:t>0.667</w:t>
            </w:r>
          </w:p>
        </w:tc>
        <w:tc>
          <w:tcPr>
            <w:tcW w:w="1300" w:type="dxa"/>
            <w:tcBorders>
              <w:top w:val="nil"/>
              <w:left w:val="nil"/>
              <w:bottom w:val="single" w:sz="4" w:space="0" w:color="auto"/>
              <w:right w:val="single" w:sz="4" w:space="0" w:color="auto"/>
            </w:tcBorders>
            <w:shd w:val="clear" w:color="auto" w:fill="auto"/>
            <w:noWrap/>
            <w:vAlign w:val="bottom"/>
            <w:hideMark/>
          </w:tcPr>
          <w:p w14:paraId="5D746E70" w14:textId="77777777" w:rsidR="008135A8" w:rsidRDefault="008135A8">
            <w:pPr>
              <w:jc w:val="center"/>
              <w:rPr>
                <w:rFonts w:ascii="Arial" w:hAnsi="Arial" w:cs="Arial"/>
                <w:color w:val="000000"/>
                <w:sz w:val="20"/>
                <w:szCs w:val="20"/>
              </w:rPr>
            </w:pPr>
            <w:r>
              <w:rPr>
                <w:rFonts w:ascii="Arial" w:hAnsi="Arial" w:cs="Arial"/>
                <w:color w:val="000000"/>
                <w:sz w:val="20"/>
                <w:szCs w:val="20"/>
              </w:rPr>
              <w:t>0.042</w:t>
            </w:r>
          </w:p>
        </w:tc>
      </w:tr>
    </w:tbl>
    <w:p w14:paraId="3274A59D" w14:textId="77777777" w:rsidR="00F3452A" w:rsidRDefault="00F3452A"/>
    <w:p w14:paraId="4439A380" w14:textId="4207F767" w:rsidR="00101F58" w:rsidRPr="00555C5F" w:rsidRDefault="00101F58">
      <w:r>
        <w:t xml:space="preserve">Supplemental Table 1: </w:t>
      </w:r>
      <w:r w:rsidR="004E6E26">
        <w:t>Tests</w:t>
      </w:r>
      <w:r w:rsidR="0011045B">
        <w:t xml:space="preserve"> </w:t>
      </w:r>
      <w:r w:rsidR="004E6E26">
        <w:t>of whether</w:t>
      </w:r>
      <w:r w:rsidR="0011045B">
        <w:t xml:space="preserve"> </w:t>
      </w:r>
      <w:r w:rsidR="004E6E26">
        <w:t xml:space="preserve">microbial community composition of </w:t>
      </w:r>
      <w:r w:rsidR="0011045B">
        <w:t>unmanipulated pairs of nest boxes</w:t>
      </w:r>
      <w:r w:rsidR="004E6E26">
        <w:t xml:space="preserve"> were differentiated from one another</w:t>
      </w:r>
      <w:r w:rsidR="0011045B">
        <w:t xml:space="preserve">.  </w:t>
      </w:r>
      <w:r w:rsidR="007846DF">
        <w:t xml:space="preserve">PERMANOVA tests of Jaccard dissimilarities among nestlings were performed to evaluate differences among the </w:t>
      </w:r>
      <w:r w:rsidR="00D1236D">
        <w:t>nest box</w:t>
      </w:r>
      <w:r w:rsidR="007846DF">
        <w:t>es (i.e.</w:t>
      </w:r>
      <w:r w:rsidR="004F37E9">
        <w:t>,</w:t>
      </w:r>
      <w:r w:rsidR="007846DF">
        <w:t xml:space="preserve"> </w:t>
      </w:r>
      <w:r w:rsidR="00D1236D">
        <w:t>nest box</w:t>
      </w:r>
      <w:r w:rsidR="007846DF">
        <w:t xml:space="preserve"> </w:t>
      </w:r>
      <w:r w:rsidR="00501A1A" w:rsidRPr="00501A1A">
        <w:rPr>
          <w:i/>
          <w:iCs/>
        </w:rPr>
        <w:t>F</w:t>
      </w:r>
      <w:r w:rsidR="00501A1A">
        <w:rPr>
          <w:i/>
          <w:iCs/>
        </w:rPr>
        <w:t>-</w:t>
      </w:r>
      <w:r w:rsidR="00501A1A">
        <w:t xml:space="preserve">value and </w:t>
      </w:r>
      <w:r w:rsidR="007846DF" w:rsidRPr="00501A1A">
        <w:rPr>
          <w:i/>
          <w:iCs/>
        </w:rPr>
        <w:t>P</w:t>
      </w:r>
      <w:r w:rsidR="007846DF">
        <w:t xml:space="preserve">-value).  </w:t>
      </w:r>
      <w:r w:rsidR="00555C5F">
        <w:t xml:space="preserve">The dispersion </w:t>
      </w:r>
      <w:r w:rsidR="00555C5F">
        <w:rPr>
          <w:i/>
          <w:iCs/>
        </w:rPr>
        <w:t>P-</w:t>
      </w:r>
      <w:r w:rsidR="00555C5F">
        <w:t xml:space="preserve">value comes from at test of </w:t>
      </w:r>
      <w:r w:rsidR="00555C5F" w:rsidRPr="003E548F">
        <w:t>homogeneity of group dispersions</w:t>
      </w:r>
      <w:r w:rsidR="00555C5F">
        <w:t>.</w:t>
      </w:r>
    </w:p>
    <w:p w14:paraId="5DDC6325" w14:textId="77777777" w:rsidR="00101F58" w:rsidRDefault="00101F58"/>
    <w:p w14:paraId="63C362E9" w14:textId="3C6FB55E" w:rsidR="003E2643" w:rsidRDefault="003E2643">
      <w:pPr>
        <w:rPr>
          <w:b/>
          <w:bCs/>
        </w:rPr>
      </w:pPr>
      <w:r w:rsidRPr="009C12DB">
        <w:rPr>
          <w:b/>
          <w:bCs/>
        </w:rPr>
        <w:t>Supplemental Figures</w:t>
      </w:r>
    </w:p>
    <w:p w14:paraId="248DAD05" w14:textId="77777777" w:rsidR="003179E9" w:rsidRPr="009C12DB" w:rsidRDefault="003179E9">
      <w:pPr>
        <w:rPr>
          <w:b/>
          <w:bCs/>
        </w:rPr>
      </w:pPr>
    </w:p>
    <w:p w14:paraId="60101090" w14:textId="7B41E7CF" w:rsidR="001F7B28" w:rsidRDefault="00594461">
      <w:r>
        <w:rPr>
          <w:noProof/>
        </w:rPr>
        <w:lastRenderedPageBreak/>
        <w:drawing>
          <wp:inline distT="0" distB="0" distL="0" distR="0" wp14:anchorId="2A66F8DF" wp14:editId="2D111664">
            <wp:extent cx="2717800" cy="2578100"/>
            <wp:effectExtent l="0" t="0" r="0" b="0"/>
            <wp:docPr id="1576783968" name="Picture 1" descr="A screenshot of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783968" name="Picture 1" descr="A screenshot of a screen&#10;&#10;Description automatically generated"/>
                    <pic:cNvPicPr/>
                  </pic:nvPicPr>
                  <pic:blipFill>
                    <a:blip r:embed="rId6"/>
                    <a:stretch>
                      <a:fillRect/>
                    </a:stretch>
                  </pic:blipFill>
                  <pic:spPr>
                    <a:xfrm>
                      <a:off x="0" y="0"/>
                      <a:ext cx="2717800" cy="2578100"/>
                    </a:xfrm>
                    <a:prstGeom prst="rect">
                      <a:avLst/>
                    </a:prstGeom>
                  </pic:spPr>
                </pic:pic>
              </a:graphicData>
            </a:graphic>
          </wp:inline>
        </w:drawing>
      </w:r>
    </w:p>
    <w:p w14:paraId="5B145E1D" w14:textId="77777777" w:rsidR="00A75ABD" w:rsidRDefault="00A75ABD"/>
    <w:p w14:paraId="4DEE6050" w14:textId="5D6A88F1" w:rsidR="003179E9" w:rsidRDefault="003179E9">
      <w:r>
        <w:t xml:space="preserve">Supplemental Figure </w:t>
      </w:r>
      <w:r w:rsidR="001F55AB">
        <w:t>1</w:t>
      </w:r>
      <w:r>
        <w:t>: Differenc</w:t>
      </w:r>
      <w:r w:rsidR="00714511">
        <w:t>e</w:t>
      </w:r>
      <w:r>
        <w:t xml:space="preserve">s in the bacterial community composition </w:t>
      </w:r>
      <w:r w:rsidR="00714511">
        <w:t>for nestling oral and cloacal swabs</w:t>
      </w:r>
      <w:r>
        <w:t xml:space="preserve"> as measured by Jaccard dissimilarity and plotted with multidimensional scaling</w:t>
      </w:r>
      <w:r w:rsidR="00714511">
        <w:t xml:space="preserve">.  </w:t>
      </w:r>
      <w:r>
        <w:t>Oral swabs = orange points, cloacal swabs = purple points.</w:t>
      </w:r>
      <w:r w:rsidR="00714511">
        <w:t xml:space="preserve">  The percentage of variation explained by each axis</w:t>
      </w:r>
      <w:r w:rsidR="00374B19">
        <w:t xml:space="preserve"> is</w:t>
      </w:r>
      <w:r w:rsidR="00714511">
        <w:t xml:space="preserve"> given in brackets.  </w:t>
      </w:r>
    </w:p>
    <w:p w14:paraId="4EBF0886" w14:textId="5FCCACB8" w:rsidR="001F7B28" w:rsidRDefault="002B2DEC">
      <w:r>
        <w:rPr>
          <w:noProof/>
        </w:rPr>
        <w:lastRenderedPageBreak/>
        <w:drawing>
          <wp:inline distT="0" distB="0" distL="0" distR="0" wp14:anchorId="4A0AEEFA" wp14:editId="79015990">
            <wp:extent cx="5943600" cy="5531485"/>
            <wp:effectExtent l="0" t="0" r="0" b="5715"/>
            <wp:docPr id="94559678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5596786" name="Picture 1" descr="A screenshot of a computer screen&#10;&#10;Description automatically generated"/>
                    <pic:cNvPicPr/>
                  </pic:nvPicPr>
                  <pic:blipFill>
                    <a:blip r:embed="rId7"/>
                    <a:stretch>
                      <a:fillRect/>
                    </a:stretch>
                  </pic:blipFill>
                  <pic:spPr>
                    <a:xfrm>
                      <a:off x="0" y="0"/>
                      <a:ext cx="5943600" cy="5531485"/>
                    </a:xfrm>
                    <a:prstGeom prst="rect">
                      <a:avLst/>
                    </a:prstGeom>
                  </pic:spPr>
                </pic:pic>
              </a:graphicData>
            </a:graphic>
          </wp:inline>
        </w:drawing>
      </w:r>
    </w:p>
    <w:p w14:paraId="148A7D5A" w14:textId="6E57338B" w:rsidR="00A14921" w:rsidRDefault="00A14921" w:rsidP="00A5706D">
      <w:r>
        <w:t xml:space="preserve">Supplemental Figure </w:t>
      </w:r>
      <w:r w:rsidR="001F55AB">
        <w:t>2</w:t>
      </w:r>
      <w:r>
        <w:t xml:space="preserve">:  </w:t>
      </w:r>
      <w:r w:rsidR="00A5706D">
        <w:t xml:space="preserve">Barplots for each individual </w:t>
      </w:r>
      <w:r w:rsidR="00E84E7D">
        <w:t xml:space="preserve">owl </w:t>
      </w:r>
      <w:r w:rsidR="00A5706D">
        <w:t xml:space="preserve">sample </w:t>
      </w:r>
      <w:r w:rsidR="00CE0D23">
        <w:t xml:space="preserve">depicting </w:t>
      </w:r>
      <w:r w:rsidR="00A5706D">
        <w:t>the top four most abundant bacterial phyla across all samples</w:t>
      </w:r>
      <w:r w:rsidR="003040B8">
        <w:t>,</w:t>
      </w:r>
      <w:r w:rsidR="00E84E7D">
        <w:t xml:space="preserve"> including adult cloacal swabs (A), nestling cloacal swabs (B), and nestling oral swabs (C)</w:t>
      </w:r>
      <w:r w:rsidR="00A5706D">
        <w:t xml:space="preserve">. </w:t>
      </w:r>
      <w:r w:rsidR="00E84E7D">
        <w:t>Each</w:t>
      </w:r>
      <w:r w:rsidR="00A5706D">
        <w:t xml:space="preserve"> barplot</w:t>
      </w:r>
      <w:r w:rsidR="00E84E7D">
        <w:t xml:space="preserve"> depicts</w:t>
      </w:r>
      <w:r w:rsidR="00A5706D">
        <w:t xml:space="preserve"> the proportional abundance of the four phyla in </w:t>
      </w:r>
      <w:r w:rsidR="00E84E7D">
        <w:t>a</w:t>
      </w:r>
      <w:r w:rsidR="00A5706D">
        <w:t xml:space="preserve"> sample relative to the total abundance of all bacterial phyla in that sample (including additional phyla at low abundance).</w:t>
      </w:r>
      <w:r w:rsidR="00E84E7D">
        <w:t xml:space="preserve">  </w:t>
      </w:r>
    </w:p>
    <w:p w14:paraId="34AAAE4D" w14:textId="5CDE0C6D" w:rsidR="00521749" w:rsidRDefault="00521749" w:rsidP="00A5706D"/>
    <w:p w14:paraId="3B6AB152" w14:textId="49B06A4E" w:rsidR="00F6494D" w:rsidRDefault="00267958">
      <w:r>
        <w:rPr>
          <w:noProof/>
        </w:rPr>
        <w:lastRenderedPageBreak/>
        <w:drawing>
          <wp:inline distT="0" distB="0" distL="0" distR="0" wp14:anchorId="0FEB1804" wp14:editId="75782083">
            <wp:extent cx="5943600" cy="2035810"/>
            <wp:effectExtent l="0" t="0" r="0" b="0"/>
            <wp:docPr id="4126886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688676" name="Picture 412688676"/>
                    <pic:cNvPicPr/>
                  </pic:nvPicPr>
                  <pic:blipFill>
                    <a:blip r:embed="rId8"/>
                    <a:stretch>
                      <a:fillRect/>
                    </a:stretch>
                  </pic:blipFill>
                  <pic:spPr>
                    <a:xfrm>
                      <a:off x="0" y="0"/>
                      <a:ext cx="5943600" cy="2035810"/>
                    </a:xfrm>
                    <a:prstGeom prst="rect">
                      <a:avLst/>
                    </a:prstGeom>
                  </pic:spPr>
                </pic:pic>
              </a:graphicData>
            </a:graphic>
          </wp:inline>
        </w:drawing>
      </w:r>
    </w:p>
    <w:p w14:paraId="131944FE" w14:textId="4CBE6380" w:rsidR="00884EB6" w:rsidRDefault="000248CD" w:rsidP="00884EB6">
      <w:r>
        <w:t xml:space="preserve">Supplemental Figure </w:t>
      </w:r>
      <w:r w:rsidR="001F55AB">
        <w:t>3</w:t>
      </w:r>
      <w:r>
        <w:t xml:space="preserve">: </w:t>
      </w:r>
      <w:r w:rsidR="00884EB6">
        <w:t xml:space="preserve">Effects of age on the oral microbiota.  A: Alpha diversity in relation to both the mass </w:t>
      </w:r>
      <w:r w:rsidR="00345581">
        <w:t xml:space="preserve">(g) </w:t>
      </w:r>
      <w:r w:rsidR="00884EB6">
        <w:t xml:space="preserve">of the individual and its age class.  </w:t>
      </w:r>
      <w:r w:rsidR="00F63B86">
        <w:t xml:space="preserve">Trend lines </w:t>
      </w:r>
      <w:r w:rsidR="00FB36B8">
        <w:t xml:space="preserve">with 95% confidence intervals in gray </w:t>
      </w:r>
      <w:r w:rsidR="00F63B86">
        <w:t>are included to enable comparisons to Figure 2, but there was not a significant correlation with mass (</w:t>
      </w:r>
      <w:r w:rsidR="00F63B86">
        <w:rPr>
          <w:i/>
          <w:iCs/>
        </w:rPr>
        <w:t xml:space="preserve">P </w:t>
      </w:r>
      <w:r w:rsidR="00F63B86">
        <w:t xml:space="preserve">= </w:t>
      </w:r>
      <w:r w:rsidR="00096C26" w:rsidRPr="00096C26">
        <w:rPr>
          <w:bCs/>
        </w:rPr>
        <w:t>0.605</w:t>
      </w:r>
      <w:r w:rsidR="00F63B86">
        <w:t xml:space="preserve">).  </w:t>
      </w:r>
      <w:r w:rsidR="00D05C1D">
        <w:t xml:space="preserve">B:  Relationship between the </w:t>
      </w:r>
      <w:r w:rsidR="002F5417">
        <w:t xml:space="preserve">oral </w:t>
      </w:r>
      <w:r w:rsidR="00D05C1D">
        <w:t xml:space="preserve">observed diversity for young </w:t>
      </w:r>
      <w:r w:rsidR="00944561">
        <w:t xml:space="preserve">versus old nestlings within individual birds.  </w:t>
      </w:r>
      <w:r w:rsidR="00096C26">
        <w:t>In panels A and B, t</w:t>
      </w:r>
      <w:r w:rsidR="00944561">
        <w:t xml:space="preserve">he removal of the </w:t>
      </w:r>
      <w:r w:rsidR="00096C26">
        <w:t xml:space="preserve">circled </w:t>
      </w:r>
      <w:r w:rsidR="00944561">
        <w:t xml:space="preserve">outlying point </w:t>
      </w:r>
      <w:r w:rsidR="00E67337">
        <w:t xml:space="preserve">results in </w:t>
      </w:r>
      <w:r w:rsidR="00944561">
        <w:t xml:space="preserve">the </w:t>
      </w:r>
      <w:r w:rsidR="00944561">
        <w:rPr>
          <w:i/>
        </w:rPr>
        <w:t>P</w:t>
      </w:r>
      <w:r w:rsidR="00944561">
        <w:t xml:space="preserve">-value </w:t>
      </w:r>
      <w:r w:rsidR="00E67337">
        <w:t xml:space="preserve">changing </w:t>
      </w:r>
      <w:r w:rsidR="00944561">
        <w:t xml:space="preserve">from the </w:t>
      </w:r>
      <w:r w:rsidR="00E67337">
        <w:t>top value to the bottom value</w:t>
      </w:r>
      <w:r w:rsidR="00944561">
        <w:t>.</w:t>
      </w:r>
      <w:r w:rsidR="00944561">
        <w:rPr>
          <w:i/>
        </w:rPr>
        <w:t xml:space="preserve"> </w:t>
      </w:r>
      <w:r w:rsidR="00D05C1D">
        <w:t>C</w:t>
      </w:r>
      <w:r w:rsidR="00884EB6">
        <w:t xml:space="preserve">: Changes in bacterial community composition with age as measured by Jaccard dissimilarity and plotted with multidimensional scaling with the percentage of variation explained by each axis given in brackets.  Young nestlings = red points, old nestlings = blue points. </w:t>
      </w:r>
      <w:r w:rsidR="00884EB6">
        <w:rPr>
          <w:i/>
          <w:iCs/>
        </w:rPr>
        <w:t>P</w:t>
      </w:r>
      <w:r w:rsidR="00884EB6">
        <w:t xml:space="preserve">-values within the </w:t>
      </w:r>
      <w:r w:rsidR="00944561">
        <w:t>A and C plots are for the effect of age and in plot B it is for the correlation between the old and young observed diversity.</w:t>
      </w:r>
    </w:p>
    <w:p w14:paraId="2DCD8B12" w14:textId="4B788BFB" w:rsidR="000248CD" w:rsidRDefault="000248CD"/>
    <w:p w14:paraId="04CEA76B" w14:textId="06F95AFD" w:rsidR="000248CD" w:rsidRDefault="000248CD"/>
    <w:p w14:paraId="27244858" w14:textId="6BF36F4D" w:rsidR="000248CD" w:rsidRDefault="00346D3C">
      <w:r>
        <w:rPr>
          <w:noProof/>
        </w:rPr>
        <w:drawing>
          <wp:inline distT="0" distB="0" distL="0" distR="0" wp14:anchorId="7501CC2A" wp14:editId="0F707753">
            <wp:extent cx="5943600" cy="1839595"/>
            <wp:effectExtent l="0" t="0" r="0" b="0"/>
            <wp:docPr id="749886249" name="Picture 2"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886249" name="Picture 2" descr="A diagram of a graph&#10;&#10;Description automatically generated"/>
                    <pic:cNvPicPr/>
                  </pic:nvPicPr>
                  <pic:blipFill>
                    <a:blip r:embed="rId9"/>
                    <a:stretch>
                      <a:fillRect/>
                    </a:stretch>
                  </pic:blipFill>
                  <pic:spPr>
                    <a:xfrm>
                      <a:off x="0" y="0"/>
                      <a:ext cx="5943600" cy="1839595"/>
                    </a:xfrm>
                    <a:prstGeom prst="rect">
                      <a:avLst/>
                    </a:prstGeom>
                  </pic:spPr>
                </pic:pic>
              </a:graphicData>
            </a:graphic>
          </wp:inline>
        </w:drawing>
      </w:r>
    </w:p>
    <w:p w14:paraId="5AE12DC8" w14:textId="680B94AD" w:rsidR="00F6494D" w:rsidRDefault="000F61FE" w:rsidP="00F6494D">
      <w:r>
        <w:t xml:space="preserve">Supplemental </w:t>
      </w:r>
      <w:r w:rsidR="00F6494D">
        <w:t xml:space="preserve">Figure </w:t>
      </w:r>
      <w:r w:rsidR="001F55AB">
        <w:t>4</w:t>
      </w:r>
      <w:r w:rsidR="00F6494D">
        <w:t>:  Change in the microbial community composition in relation to the cross-fostering experiment.  The amount of change in the microbiota for each individual nestling when it was young vs. old was measured by Bray-Curtis (left),</w:t>
      </w:r>
      <w:r w:rsidR="00D36AA6">
        <w:t xml:space="preserve"> unweighted</w:t>
      </w:r>
      <w:r w:rsidR="00F6494D">
        <w:t xml:space="preserve"> UniFrac (middle), and weighted UniFrac (right) and then summarized across individuals with boxplots.</w:t>
      </w:r>
      <w:r w:rsidR="001C6CA1">
        <w:t xml:space="preserve">  The boxplots show the median as a thick line within boxes of the 25th and 75th percentiles, with whiskers for the minimum and maximum, and outliers as separate points.</w:t>
      </w:r>
    </w:p>
    <w:p w14:paraId="35E2DA65" w14:textId="3888F38D" w:rsidR="00F6494D" w:rsidRDefault="00F6494D"/>
    <w:p w14:paraId="78F43A7E" w14:textId="20D05719" w:rsidR="00183428" w:rsidRDefault="000B2309">
      <w:r>
        <w:rPr>
          <w:noProof/>
        </w:rPr>
        <w:lastRenderedPageBreak/>
        <w:drawing>
          <wp:inline distT="0" distB="0" distL="0" distR="0" wp14:anchorId="73AA2622" wp14:editId="0DC0B9A5">
            <wp:extent cx="5943600" cy="2947035"/>
            <wp:effectExtent l="0" t="0" r="0" b="0"/>
            <wp:docPr id="1055611747"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611747" name="Picture 1" descr="A screenshot of a computer screen&#10;&#10;Description automatically generated"/>
                    <pic:cNvPicPr/>
                  </pic:nvPicPr>
                  <pic:blipFill>
                    <a:blip r:embed="rId10"/>
                    <a:stretch>
                      <a:fillRect/>
                    </a:stretch>
                  </pic:blipFill>
                  <pic:spPr>
                    <a:xfrm>
                      <a:off x="0" y="0"/>
                      <a:ext cx="5943600" cy="2947035"/>
                    </a:xfrm>
                    <a:prstGeom prst="rect">
                      <a:avLst/>
                    </a:prstGeom>
                  </pic:spPr>
                </pic:pic>
              </a:graphicData>
            </a:graphic>
          </wp:inline>
        </w:drawing>
      </w:r>
    </w:p>
    <w:p w14:paraId="51A39081" w14:textId="46D23135" w:rsidR="00BD5DEE" w:rsidRPr="00BD5DEE" w:rsidRDefault="00183428" w:rsidP="00BD5DEE">
      <w:r>
        <w:t xml:space="preserve">Supplemental Figure </w:t>
      </w:r>
      <w:r w:rsidR="001F55AB">
        <w:t>5</w:t>
      </w:r>
      <w:r>
        <w:t xml:space="preserve">:  </w:t>
      </w:r>
      <w:r w:rsidR="00BD5DEE">
        <w:t>The microbial community composition of pairs of unmanipulated nests with old nestlings. Nestlings are colored according to their nest of origin (orange vs. black). The Jaccard dissimilarity for each pair of nests was separately calculated and plotted with multidimensional scaling, with the percentage of variation explained by each axis given in brackets</w:t>
      </w:r>
      <w:r w:rsidR="003D4148">
        <w:t>.</w:t>
      </w:r>
    </w:p>
    <w:p w14:paraId="5A4CDC12" w14:textId="58E80EEB" w:rsidR="00BD5DEE" w:rsidRDefault="00BD5DEE"/>
    <w:p w14:paraId="5C7A367D" w14:textId="41F2F817" w:rsidR="000E5BBD" w:rsidRDefault="00967D00">
      <w:r>
        <w:rPr>
          <w:noProof/>
        </w:rPr>
        <w:lastRenderedPageBreak/>
        <w:drawing>
          <wp:inline distT="0" distB="0" distL="0" distR="0" wp14:anchorId="7083BFEE" wp14:editId="708BE592">
            <wp:extent cx="3994150" cy="6013450"/>
            <wp:effectExtent l="0" t="0" r="0" b="6350"/>
            <wp:docPr id="3" name="Picture 3" descr="Macintosh HD:Users:corl:Downloads:Parental effects on offspring supplement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orl:Downloads:Parental effects on offspring supplement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94150" cy="6013450"/>
                    </a:xfrm>
                    <a:prstGeom prst="rect">
                      <a:avLst/>
                    </a:prstGeom>
                    <a:noFill/>
                    <a:ln>
                      <a:noFill/>
                    </a:ln>
                  </pic:spPr>
                </pic:pic>
              </a:graphicData>
            </a:graphic>
          </wp:inline>
        </w:drawing>
      </w:r>
    </w:p>
    <w:p w14:paraId="122753E2" w14:textId="3F646910" w:rsidR="00030E67" w:rsidRPr="004257CF" w:rsidRDefault="000E5BBD" w:rsidP="00030E67">
      <w:r>
        <w:t xml:space="preserve">Supplemental Figure 6:  </w:t>
      </w:r>
      <w:r w:rsidR="00030E67">
        <w:t xml:space="preserve">Relationships between the </w:t>
      </w:r>
      <w:r w:rsidR="00070435">
        <w:t xml:space="preserve">cloacal </w:t>
      </w:r>
      <w:r w:rsidR="00030E67">
        <w:t xml:space="preserve">microbiota of the nestlings with their parents.  </w:t>
      </w:r>
      <w:r w:rsidR="00C7708E">
        <w:t>A.  The relationship between the Chao1 diversity of the nestlings with Chao1 diversity of their mother.  B</w:t>
      </w:r>
      <w:r w:rsidR="00030E67">
        <w:t>.  The relationship between the observed diversity of the nestlings with</w:t>
      </w:r>
      <w:r w:rsidR="00070435">
        <w:t xml:space="preserve"> </w:t>
      </w:r>
      <w:r w:rsidR="00030E67">
        <w:t xml:space="preserve">observed diversity of their father.  </w:t>
      </w:r>
      <w:r w:rsidR="00C7708E">
        <w:t>C</w:t>
      </w:r>
      <w:r w:rsidR="00030E67">
        <w:t xml:space="preserve">.  Relationship between the </w:t>
      </w:r>
      <w:r w:rsidR="00B3259B">
        <w:t>percent</w:t>
      </w:r>
      <w:r w:rsidR="00030E67">
        <w:t xml:space="preserve"> of time an adult female spent at the nest and the Jaccard distance between that female's microbiota and </w:t>
      </w:r>
      <w:r w:rsidR="00B3259B">
        <w:t xml:space="preserve">each </w:t>
      </w:r>
      <w:r w:rsidR="00030E67">
        <w:t>of h</w:t>
      </w:r>
      <w:r w:rsidR="00C7708E">
        <w:t>er</w:t>
      </w:r>
      <w:r w:rsidR="00030E67">
        <w:t xml:space="preserve"> nestlings.  </w:t>
      </w:r>
      <w:r w:rsidR="00C7708E">
        <w:t xml:space="preserve">D.  Relationship between the </w:t>
      </w:r>
      <w:r w:rsidR="00B3259B">
        <w:t>percent</w:t>
      </w:r>
      <w:r w:rsidR="00C7708E">
        <w:t xml:space="preserve"> of time an adult male spent at the nest and the</w:t>
      </w:r>
      <w:r w:rsidR="009E7ADE">
        <w:t xml:space="preserve"> unweighted</w:t>
      </w:r>
      <w:r w:rsidR="00C7708E">
        <w:t xml:space="preserve"> UniFrac distance between that male's microbiota and </w:t>
      </w:r>
      <w:r w:rsidR="00B3259B">
        <w:t>each</w:t>
      </w:r>
      <w:r w:rsidR="00C7708E">
        <w:t xml:space="preserve"> of his nestlings.  E</w:t>
      </w:r>
      <w:r w:rsidR="00030E67">
        <w:t xml:space="preserve"> and </w:t>
      </w:r>
      <w:r w:rsidR="00C7708E">
        <w:t>F</w:t>
      </w:r>
      <w:r w:rsidR="00030E67">
        <w:t xml:space="preserve">.  The Jaccard distance between nestlings and their </w:t>
      </w:r>
      <w:r w:rsidR="00C7708E">
        <w:t xml:space="preserve">mother (E) and </w:t>
      </w:r>
      <w:r w:rsidR="00030E67">
        <w:t>father (</w:t>
      </w:r>
      <w:r w:rsidR="00C7708E">
        <w:t>F</w:t>
      </w:r>
      <w:r w:rsidR="00030E67">
        <w:t xml:space="preserve">) summarized across individuals with boxplots for the </w:t>
      </w:r>
      <w:r w:rsidR="00070435">
        <w:t xml:space="preserve">two </w:t>
      </w:r>
      <w:r w:rsidR="00030E67">
        <w:t xml:space="preserve">conditions in the cross-fostering experiment.  The </w:t>
      </w:r>
      <w:r w:rsidR="00030E67">
        <w:rPr>
          <w:i/>
          <w:iCs/>
        </w:rPr>
        <w:t>P</w:t>
      </w:r>
      <w:r w:rsidR="00030E67">
        <w:t>-value</w:t>
      </w:r>
      <w:r w:rsidR="00070435">
        <w:t>s</w:t>
      </w:r>
      <w:r w:rsidR="00030E67">
        <w:t xml:space="preserve"> in panel</w:t>
      </w:r>
      <w:r w:rsidR="00C7708E">
        <w:t>s E and F</w:t>
      </w:r>
      <w:r w:rsidR="00030E67">
        <w:t xml:space="preserve"> </w:t>
      </w:r>
      <w:r w:rsidR="00070435">
        <w:t>are</w:t>
      </w:r>
      <w:r w:rsidR="00030E67">
        <w:t xml:space="preserve"> from test</w:t>
      </w:r>
      <w:r w:rsidR="00070435">
        <w:t>s</w:t>
      </w:r>
      <w:r w:rsidR="00030E67">
        <w:t xml:space="preserve"> of whether the experimental conditions differ from one another.</w:t>
      </w:r>
      <w:r w:rsidR="00CF0A22">
        <w:t xml:space="preserve">  Note that while we have generally standardized our plots in the paper to show observed diversity and Jaccard distance</w:t>
      </w:r>
      <w:r w:rsidR="004257CF">
        <w:t>s</w:t>
      </w:r>
      <w:r w:rsidR="00CF0A22">
        <w:t xml:space="preserve">, panels A and D show different metrics.  We </w:t>
      </w:r>
      <w:r w:rsidR="004257CF">
        <w:t>use</w:t>
      </w:r>
      <w:r w:rsidR="00CF0A22">
        <w:t xml:space="preserve"> Chao1 diversity in panel </w:t>
      </w:r>
      <w:r w:rsidR="00CF0A22">
        <w:lastRenderedPageBreak/>
        <w:t xml:space="preserve">A because it has a statistically significant relationship compared to </w:t>
      </w:r>
      <w:r w:rsidR="004257CF">
        <w:t xml:space="preserve">when </w:t>
      </w:r>
      <w:r w:rsidR="00CF0A22">
        <w:t xml:space="preserve">observed diversity </w:t>
      </w:r>
      <w:r w:rsidR="004257CF">
        <w:t xml:space="preserve">was used (Figure 6A, </w:t>
      </w:r>
      <w:r w:rsidR="004257CF">
        <w:rPr>
          <w:i/>
          <w:iCs/>
        </w:rPr>
        <w:t>P</w:t>
      </w:r>
      <w:r w:rsidR="004257CF">
        <w:t xml:space="preserve"> = 0.066).  Similarly, we use unweighted UniFrac distance in panel D because it has a statistically significant relationship compared to Jaccard distance (Figure 6C, </w:t>
      </w:r>
      <w:r w:rsidR="004257CF">
        <w:rPr>
          <w:i/>
          <w:iCs/>
        </w:rPr>
        <w:t xml:space="preserve">P </w:t>
      </w:r>
      <w:r w:rsidR="004257CF">
        <w:t>= 0.062).</w:t>
      </w:r>
      <w:r w:rsidR="001C6CA1">
        <w:t xml:space="preserve"> Panels A-D include linear trend lines along with 95% confidence intervals in gray. The boxplots in panels E and F show the median as a thick line within boxes of the 25th and 75th percentiles, with whiskers for the minimum and maximum, and outliers as separate points.</w:t>
      </w:r>
    </w:p>
    <w:p w14:paraId="1B88BAA9" w14:textId="77777777" w:rsidR="00D9027B" w:rsidRDefault="00D9027B"/>
    <w:p w14:paraId="45BC4D35" w14:textId="76AC717D" w:rsidR="000E5BBD" w:rsidRPr="006E2B9A" w:rsidRDefault="000E5BBD"/>
    <w:sectPr w:rsidR="000E5BBD" w:rsidRPr="006E2B9A" w:rsidSect="00BE34F8">
      <w:footerReference w:type="even" r:id="rId12"/>
      <w:footerReference w:type="default" r:id="rId13"/>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4832ED" w14:textId="77777777" w:rsidR="00CA2D1D" w:rsidRDefault="00CA2D1D" w:rsidP="00BE34F8">
      <w:r>
        <w:separator/>
      </w:r>
    </w:p>
  </w:endnote>
  <w:endnote w:type="continuationSeparator" w:id="0">
    <w:p w14:paraId="614F8932" w14:textId="77777777" w:rsidR="00CA2D1D" w:rsidRDefault="00CA2D1D" w:rsidP="00BE3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54437773"/>
      <w:docPartObj>
        <w:docPartGallery w:val="Page Numbers (Bottom of Page)"/>
        <w:docPartUnique/>
      </w:docPartObj>
    </w:sdtPr>
    <w:sdtContent>
      <w:p w14:paraId="24016069" w14:textId="1B455A9E" w:rsidR="00BE34F8" w:rsidRDefault="00BE34F8" w:rsidP="001D75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3CC69BE" w14:textId="77777777" w:rsidR="00BE34F8" w:rsidRDefault="00BE34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95588797"/>
      <w:docPartObj>
        <w:docPartGallery w:val="Page Numbers (Bottom of Page)"/>
        <w:docPartUnique/>
      </w:docPartObj>
    </w:sdtPr>
    <w:sdtContent>
      <w:p w14:paraId="4F61C89A" w14:textId="3DAE02EE" w:rsidR="00BE34F8" w:rsidRDefault="00BE34F8" w:rsidP="001D759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6CD5C7C" w14:textId="77777777" w:rsidR="00BE34F8" w:rsidRDefault="00BE34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6D06A2" w14:textId="77777777" w:rsidR="00CA2D1D" w:rsidRDefault="00CA2D1D" w:rsidP="00BE34F8">
      <w:r>
        <w:separator/>
      </w:r>
    </w:p>
  </w:footnote>
  <w:footnote w:type="continuationSeparator" w:id="0">
    <w:p w14:paraId="71D80FA8" w14:textId="77777777" w:rsidR="00CA2D1D" w:rsidRDefault="00CA2D1D" w:rsidP="00BE34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1"/>
  <w:embedSystemFonts/>
  <w:proofState w:grammar="clean"/>
  <w:trackRevision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rQ0MbKwNLUwNzCzNDRT0lEKTi0uzszPAykwrAUAJI9feCwAAAA="/>
  </w:docVars>
  <w:rsids>
    <w:rsidRoot w:val="006E2B9A"/>
    <w:rsid w:val="00000EFB"/>
    <w:rsid w:val="000015DC"/>
    <w:rsid w:val="000020BC"/>
    <w:rsid w:val="00002443"/>
    <w:rsid w:val="00002866"/>
    <w:rsid w:val="0000387D"/>
    <w:rsid w:val="00010CE2"/>
    <w:rsid w:val="00011809"/>
    <w:rsid w:val="00011C57"/>
    <w:rsid w:val="0001346E"/>
    <w:rsid w:val="00013C4E"/>
    <w:rsid w:val="000234E5"/>
    <w:rsid w:val="00023D56"/>
    <w:rsid w:val="000248CD"/>
    <w:rsid w:val="00026A02"/>
    <w:rsid w:val="00030E67"/>
    <w:rsid w:val="00032DC5"/>
    <w:rsid w:val="00034986"/>
    <w:rsid w:val="00037F0E"/>
    <w:rsid w:val="000447DF"/>
    <w:rsid w:val="000451C0"/>
    <w:rsid w:val="00046684"/>
    <w:rsid w:val="00051EF4"/>
    <w:rsid w:val="000537BF"/>
    <w:rsid w:val="00054BEF"/>
    <w:rsid w:val="00055D98"/>
    <w:rsid w:val="00060A61"/>
    <w:rsid w:val="000626E3"/>
    <w:rsid w:val="000674C8"/>
    <w:rsid w:val="00070435"/>
    <w:rsid w:val="000721BF"/>
    <w:rsid w:val="00073C83"/>
    <w:rsid w:val="00074055"/>
    <w:rsid w:val="00074587"/>
    <w:rsid w:val="0007516E"/>
    <w:rsid w:val="00081F50"/>
    <w:rsid w:val="000827FA"/>
    <w:rsid w:val="000837BD"/>
    <w:rsid w:val="000856F8"/>
    <w:rsid w:val="00085C7B"/>
    <w:rsid w:val="000870E6"/>
    <w:rsid w:val="00091C2A"/>
    <w:rsid w:val="00091CCF"/>
    <w:rsid w:val="00096C26"/>
    <w:rsid w:val="000A253D"/>
    <w:rsid w:val="000A34EE"/>
    <w:rsid w:val="000A49FA"/>
    <w:rsid w:val="000A5AB6"/>
    <w:rsid w:val="000B2309"/>
    <w:rsid w:val="000B5F30"/>
    <w:rsid w:val="000B6F2A"/>
    <w:rsid w:val="000B735F"/>
    <w:rsid w:val="000C1D6E"/>
    <w:rsid w:val="000C3A80"/>
    <w:rsid w:val="000D18FB"/>
    <w:rsid w:val="000D4555"/>
    <w:rsid w:val="000D5616"/>
    <w:rsid w:val="000D5BD4"/>
    <w:rsid w:val="000D7FD9"/>
    <w:rsid w:val="000E2B25"/>
    <w:rsid w:val="000E33CD"/>
    <w:rsid w:val="000E4A74"/>
    <w:rsid w:val="000E5BBD"/>
    <w:rsid w:val="000E67C9"/>
    <w:rsid w:val="000F0DCF"/>
    <w:rsid w:val="000F2E10"/>
    <w:rsid w:val="000F61FE"/>
    <w:rsid w:val="000F6858"/>
    <w:rsid w:val="00101F58"/>
    <w:rsid w:val="00106C21"/>
    <w:rsid w:val="0011045B"/>
    <w:rsid w:val="001125E9"/>
    <w:rsid w:val="00116105"/>
    <w:rsid w:val="00121EBE"/>
    <w:rsid w:val="00122DB3"/>
    <w:rsid w:val="001241F3"/>
    <w:rsid w:val="00125349"/>
    <w:rsid w:val="00125552"/>
    <w:rsid w:val="00125C8E"/>
    <w:rsid w:val="00126D1F"/>
    <w:rsid w:val="00127926"/>
    <w:rsid w:val="00133E2E"/>
    <w:rsid w:val="00134855"/>
    <w:rsid w:val="001353BE"/>
    <w:rsid w:val="00140648"/>
    <w:rsid w:val="00140740"/>
    <w:rsid w:val="0014125C"/>
    <w:rsid w:val="0014193E"/>
    <w:rsid w:val="00141A73"/>
    <w:rsid w:val="0014300D"/>
    <w:rsid w:val="001558AF"/>
    <w:rsid w:val="00155BAF"/>
    <w:rsid w:val="00157461"/>
    <w:rsid w:val="001575C2"/>
    <w:rsid w:val="001611A5"/>
    <w:rsid w:val="001615D7"/>
    <w:rsid w:val="00162185"/>
    <w:rsid w:val="00162CB3"/>
    <w:rsid w:val="00170B34"/>
    <w:rsid w:val="0017338A"/>
    <w:rsid w:val="00183428"/>
    <w:rsid w:val="00185529"/>
    <w:rsid w:val="001857D9"/>
    <w:rsid w:val="00190979"/>
    <w:rsid w:val="00191560"/>
    <w:rsid w:val="00191F7D"/>
    <w:rsid w:val="00192D27"/>
    <w:rsid w:val="00193F55"/>
    <w:rsid w:val="0019425E"/>
    <w:rsid w:val="00195790"/>
    <w:rsid w:val="00196A07"/>
    <w:rsid w:val="001A1752"/>
    <w:rsid w:val="001A2840"/>
    <w:rsid w:val="001A2DB1"/>
    <w:rsid w:val="001A2F9C"/>
    <w:rsid w:val="001A4CF0"/>
    <w:rsid w:val="001B0E3E"/>
    <w:rsid w:val="001B150D"/>
    <w:rsid w:val="001B3072"/>
    <w:rsid w:val="001B505E"/>
    <w:rsid w:val="001B549F"/>
    <w:rsid w:val="001B5D1D"/>
    <w:rsid w:val="001C11B3"/>
    <w:rsid w:val="001C167D"/>
    <w:rsid w:val="001C1830"/>
    <w:rsid w:val="001C29EC"/>
    <w:rsid w:val="001C5449"/>
    <w:rsid w:val="001C6844"/>
    <w:rsid w:val="001C6CA1"/>
    <w:rsid w:val="001D0C8F"/>
    <w:rsid w:val="001D12E6"/>
    <w:rsid w:val="001D4129"/>
    <w:rsid w:val="001E09EE"/>
    <w:rsid w:val="001E0C97"/>
    <w:rsid w:val="001E33F6"/>
    <w:rsid w:val="001F1159"/>
    <w:rsid w:val="001F2DD3"/>
    <w:rsid w:val="001F55AB"/>
    <w:rsid w:val="001F5CC4"/>
    <w:rsid w:val="001F6EF1"/>
    <w:rsid w:val="001F7B28"/>
    <w:rsid w:val="001F7CEE"/>
    <w:rsid w:val="002000F5"/>
    <w:rsid w:val="00200273"/>
    <w:rsid w:val="002016F5"/>
    <w:rsid w:val="0020192F"/>
    <w:rsid w:val="00201AD2"/>
    <w:rsid w:val="00203CFF"/>
    <w:rsid w:val="0020540E"/>
    <w:rsid w:val="00206A26"/>
    <w:rsid w:val="00210D60"/>
    <w:rsid w:val="00211A9A"/>
    <w:rsid w:val="002138A0"/>
    <w:rsid w:val="00215789"/>
    <w:rsid w:val="00220811"/>
    <w:rsid w:val="002216BA"/>
    <w:rsid w:val="00224700"/>
    <w:rsid w:val="00225576"/>
    <w:rsid w:val="002265D3"/>
    <w:rsid w:val="0023073F"/>
    <w:rsid w:val="00231AE6"/>
    <w:rsid w:val="00233179"/>
    <w:rsid w:val="002343AA"/>
    <w:rsid w:val="00234E1B"/>
    <w:rsid w:val="0023622C"/>
    <w:rsid w:val="00236B70"/>
    <w:rsid w:val="00241E6F"/>
    <w:rsid w:val="00242340"/>
    <w:rsid w:val="002426BC"/>
    <w:rsid w:val="00245EB6"/>
    <w:rsid w:val="00247359"/>
    <w:rsid w:val="00253406"/>
    <w:rsid w:val="00260CDE"/>
    <w:rsid w:val="00261EDA"/>
    <w:rsid w:val="00264864"/>
    <w:rsid w:val="0026742B"/>
    <w:rsid w:val="002678ED"/>
    <w:rsid w:val="00267958"/>
    <w:rsid w:val="0027143E"/>
    <w:rsid w:val="0027449E"/>
    <w:rsid w:val="002754A5"/>
    <w:rsid w:val="0027591B"/>
    <w:rsid w:val="0027711B"/>
    <w:rsid w:val="002821F4"/>
    <w:rsid w:val="00282F09"/>
    <w:rsid w:val="00287029"/>
    <w:rsid w:val="00287213"/>
    <w:rsid w:val="00290603"/>
    <w:rsid w:val="0029234F"/>
    <w:rsid w:val="0029275B"/>
    <w:rsid w:val="00292AC3"/>
    <w:rsid w:val="00292CCC"/>
    <w:rsid w:val="00293B4B"/>
    <w:rsid w:val="00295407"/>
    <w:rsid w:val="002A3AC3"/>
    <w:rsid w:val="002A565D"/>
    <w:rsid w:val="002A64A1"/>
    <w:rsid w:val="002A73AF"/>
    <w:rsid w:val="002A7AA7"/>
    <w:rsid w:val="002B0FE3"/>
    <w:rsid w:val="002B1B84"/>
    <w:rsid w:val="002B20E0"/>
    <w:rsid w:val="002B2611"/>
    <w:rsid w:val="002B2B31"/>
    <w:rsid w:val="002B2DEC"/>
    <w:rsid w:val="002B506B"/>
    <w:rsid w:val="002C0A7F"/>
    <w:rsid w:val="002C4FD8"/>
    <w:rsid w:val="002C5AFE"/>
    <w:rsid w:val="002D1A1B"/>
    <w:rsid w:val="002D1E69"/>
    <w:rsid w:val="002D34DC"/>
    <w:rsid w:val="002D4DC9"/>
    <w:rsid w:val="002D5FAC"/>
    <w:rsid w:val="002E134E"/>
    <w:rsid w:val="002E2770"/>
    <w:rsid w:val="002E557F"/>
    <w:rsid w:val="002E7671"/>
    <w:rsid w:val="002F0885"/>
    <w:rsid w:val="002F1459"/>
    <w:rsid w:val="002F254F"/>
    <w:rsid w:val="002F3DB9"/>
    <w:rsid w:val="002F5417"/>
    <w:rsid w:val="002F5B0E"/>
    <w:rsid w:val="00302E86"/>
    <w:rsid w:val="003040B8"/>
    <w:rsid w:val="00305873"/>
    <w:rsid w:val="00306266"/>
    <w:rsid w:val="0031411B"/>
    <w:rsid w:val="00314DE1"/>
    <w:rsid w:val="00315328"/>
    <w:rsid w:val="00316E9E"/>
    <w:rsid w:val="00316F8C"/>
    <w:rsid w:val="0031766D"/>
    <w:rsid w:val="003179E9"/>
    <w:rsid w:val="0032547C"/>
    <w:rsid w:val="00330B83"/>
    <w:rsid w:val="00330C44"/>
    <w:rsid w:val="00330E45"/>
    <w:rsid w:val="00331C44"/>
    <w:rsid w:val="00331E1A"/>
    <w:rsid w:val="00333603"/>
    <w:rsid w:val="003369A2"/>
    <w:rsid w:val="003413BE"/>
    <w:rsid w:val="003427A5"/>
    <w:rsid w:val="0034355D"/>
    <w:rsid w:val="00345581"/>
    <w:rsid w:val="00346D3C"/>
    <w:rsid w:val="003504E5"/>
    <w:rsid w:val="0035131B"/>
    <w:rsid w:val="003569CD"/>
    <w:rsid w:val="00356A9F"/>
    <w:rsid w:val="00357986"/>
    <w:rsid w:val="00363969"/>
    <w:rsid w:val="00366468"/>
    <w:rsid w:val="00366CF8"/>
    <w:rsid w:val="00371C76"/>
    <w:rsid w:val="003735D1"/>
    <w:rsid w:val="00374B19"/>
    <w:rsid w:val="00376D49"/>
    <w:rsid w:val="00376E49"/>
    <w:rsid w:val="00383650"/>
    <w:rsid w:val="00385B78"/>
    <w:rsid w:val="003934E3"/>
    <w:rsid w:val="00397672"/>
    <w:rsid w:val="003A4B73"/>
    <w:rsid w:val="003A763A"/>
    <w:rsid w:val="003A7C60"/>
    <w:rsid w:val="003B0FA6"/>
    <w:rsid w:val="003B1749"/>
    <w:rsid w:val="003B23A4"/>
    <w:rsid w:val="003B3A89"/>
    <w:rsid w:val="003B641E"/>
    <w:rsid w:val="003B7FE6"/>
    <w:rsid w:val="003C063C"/>
    <w:rsid w:val="003C5AEC"/>
    <w:rsid w:val="003D4148"/>
    <w:rsid w:val="003E1216"/>
    <w:rsid w:val="003E1334"/>
    <w:rsid w:val="003E2643"/>
    <w:rsid w:val="003E5279"/>
    <w:rsid w:val="003E548F"/>
    <w:rsid w:val="003F46F7"/>
    <w:rsid w:val="003F4935"/>
    <w:rsid w:val="003F5618"/>
    <w:rsid w:val="0040096F"/>
    <w:rsid w:val="00401586"/>
    <w:rsid w:val="00405E30"/>
    <w:rsid w:val="00411175"/>
    <w:rsid w:val="00411545"/>
    <w:rsid w:val="00412B71"/>
    <w:rsid w:val="00413FFC"/>
    <w:rsid w:val="004155D3"/>
    <w:rsid w:val="00416D55"/>
    <w:rsid w:val="00423E90"/>
    <w:rsid w:val="004257CF"/>
    <w:rsid w:val="00425DDB"/>
    <w:rsid w:val="00430369"/>
    <w:rsid w:val="004355F3"/>
    <w:rsid w:val="004360EE"/>
    <w:rsid w:val="00440021"/>
    <w:rsid w:val="00441B59"/>
    <w:rsid w:val="0044361B"/>
    <w:rsid w:val="004437E2"/>
    <w:rsid w:val="00444F43"/>
    <w:rsid w:val="004479B4"/>
    <w:rsid w:val="00454118"/>
    <w:rsid w:val="004545B5"/>
    <w:rsid w:val="00454B1E"/>
    <w:rsid w:val="00454E9D"/>
    <w:rsid w:val="004577B6"/>
    <w:rsid w:val="004577CE"/>
    <w:rsid w:val="004579A5"/>
    <w:rsid w:val="00460C0E"/>
    <w:rsid w:val="00460F66"/>
    <w:rsid w:val="004619A6"/>
    <w:rsid w:val="00464412"/>
    <w:rsid w:val="00467233"/>
    <w:rsid w:val="0046750A"/>
    <w:rsid w:val="00470615"/>
    <w:rsid w:val="004734BC"/>
    <w:rsid w:val="004749EC"/>
    <w:rsid w:val="0047624F"/>
    <w:rsid w:val="00481118"/>
    <w:rsid w:val="004821E7"/>
    <w:rsid w:val="00483D46"/>
    <w:rsid w:val="004859C8"/>
    <w:rsid w:val="0048794A"/>
    <w:rsid w:val="00491777"/>
    <w:rsid w:val="004A01AC"/>
    <w:rsid w:val="004A2830"/>
    <w:rsid w:val="004A5177"/>
    <w:rsid w:val="004A7816"/>
    <w:rsid w:val="004B20EA"/>
    <w:rsid w:val="004B4AA1"/>
    <w:rsid w:val="004B4F85"/>
    <w:rsid w:val="004B6C77"/>
    <w:rsid w:val="004B7AA6"/>
    <w:rsid w:val="004C1860"/>
    <w:rsid w:val="004C3244"/>
    <w:rsid w:val="004C570B"/>
    <w:rsid w:val="004C6E83"/>
    <w:rsid w:val="004C7BE4"/>
    <w:rsid w:val="004C7D9B"/>
    <w:rsid w:val="004D294C"/>
    <w:rsid w:val="004D577F"/>
    <w:rsid w:val="004E23B3"/>
    <w:rsid w:val="004E240E"/>
    <w:rsid w:val="004E269E"/>
    <w:rsid w:val="004E4B5D"/>
    <w:rsid w:val="004E6E26"/>
    <w:rsid w:val="004E7792"/>
    <w:rsid w:val="004E7E9B"/>
    <w:rsid w:val="004F1695"/>
    <w:rsid w:val="004F37E9"/>
    <w:rsid w:val="004F6A8C"/>
    <w:rsid w:val="004F7CAF"/>
    <w:rsid w:val="00501483"/>
    <w:rsid w:val="00501A1A"/>
    <w:rsid w:val="00503752"/>
    <w:rsid w:val="00506EAB"/>
    <w:rsid w:val="00507DF1"/>
    <w:rsid w:val="005122F9"/>
    <w:rsid w:val="00512AA7"/>
    <w:rsid w:val="0051347F"/>
    <w:rsid w:val="0051497F"/>
    <w:rsid w:val="0051561E"/>
    <w:rsid w:val="00517064"/>
    <w:rsid w:val="0052003B"/>
    <w:rsid w:val="00521749"/>
    <w:rsid w:val="00525A5D"/>
    <w:rsid w:val="00527F27"/>
    <w:rsid w:val="005321E0"/>
    <w:rsid w:val="00535D18"/>
    <w:rsid w:val="00543C19"/>
    <w:rsid w:val="0054515B"/>
    <w:rsid w:val="0055058A"/>
    <w:rsid w:val="00554E64"/>
    <w:rsid w:val="00555C5F"/>
    <w:rsid w:val="0056461B"/>
    <w:rsid w:val="00566D7E"/>
    <w:rsid w:val="00572A35"/>
    <w:rsid w:val="0057510D"/>
    <w:rsid w:val="005809D4"/>
    <w:rsid w:val="0058207E"/>
    <w:rsid w:val="0058332E"/>
    <w:rsid w:val="00590176"/>
    <w:rsid w:val="0059189C"/>
    <w:rsid w:val="0059252A"/>
    <w:rsid w:val="00594461"/>
    <w:rsid w:val="0059462B"/>
    <w:rsid w:val="00594D7C"/>
    <w:rsid w:val="00594EC9"/>
    <w:rsid w:val="005A112D"/>
    <w:rsid w:val="005A55F7"/>
    <w:rsid w:val="005A6265"/>
    <w:rsid w:val="005A6CDB"/>
    <w:rsid w:val="005B12D5"/>
    <w:rsid w:val="005B140A"/>
    <w:rsid w:val="005B2829"/>
    <w:rsid w:val="005B4AD5"/>
    <w:rsid w:val="005B54A0"/>
    <w:rsid w:val="005C0CDA"/>
    <w:rsid w:val="005C1ACD"/>
    <w:rsid w:val="005C3B89"/>
    <w:rsid w:val="005C3F97"/>
    <w:rsid w:val="005C7647"/>
    <w:rsid w:val="005D29B0"/>
    <w:rsid w:val="005D3E28"/>
    <w:rsid w:val="005D4D8B"/>
    <w:rsid w:val="005D64C4"/>
    <w:rsid w:val="005E18CA"/>
    <w:rsid w:val="005E43AA"/>
    <w:rsid w:val="005F2892"/>
    <w:rsid w:val="00603A03"/>
    <w:rsid w:val="00604B1D"/>
    <w:rsid w:val="00610256"/>
    <w:rsid w:val="00612AA8"/>
    <w:rsid w:val="00613576"/>
    <w:rsid w:val="00613E70"/>
    <w:rsid w:val="006154C0"/>
    <w:rsid w:val="006154FB"/>
    <w:rsid w:val="00615DEA"/>
    <w:rsid w:val="00620C20"/>
    <w:rsid w:val="00624D1D"/>
    <w:rsid w:val="006250E4"/>
    <w:rsid w:val="00625E78"/>
    <w:rsid w:val="00627F28"/>
    <w:rsid w:val="00632487"/>
    <w:rsid w:val="00632889"/>
    <w:rsid w:val="0063335C"/>
    <w:rsid w:val="006359E1"/>
    <w:rsid w:val="00636671"/>
    <w:rsid w:val="00640417"/>
    <w:rsid w:val="0064550E"/>
    <w:rsid w:val="006463D5"/>
    <w:rsid w:val="00646524"/>
    <w:rsid w:val="00647D88"/>
    <w:rsid w:val="00647D97"/>
    <w:rsid w:val="0065210C"/>
    <w:rsid w:val="0065569B"/>
    <w:rsid w:val="0066103E"/>
    <w:rsid w:val="0066389F"/>
    <w:rsid w:val="00670FC2"/>
    <w:rsid w:val="00675F83"/>
    <w:rsid w:val="00677722"/>
    <w:rsid w:val="00680E1D"/>
    <w:rsid w:val="006810D6"/>
    <w:rsid w:val="00682BD2"/>
    <w:rsid w:val="00684D8A"/>
    <w:rsid w:val="00686117"/>
    <w:rsid w:val="00686332"/>
    <w:rsid w:val="00687DC8"/>
    <w:rsid w:val="00692678"/>
    <w:rsid w:val="006962B9"/>
    <w:rsid w:val="006968B7"/>
    <w:rsid w:val="00697FB3"/>
    <w:rsid w:val="006A00B7"/>
    <w:rsid w:val="006A0E39"/>
    <w:rsid w:val="006A3026"/>
    <w:rsid w:val="006A3834"/>
    <w:rsid w:val="006B4B9A"/>
    <w:rsid w:val="006B7E46"/>
    <w:rsid w:val="006C1A0B"/>
    <w:rsid w:val="006C5426"/>
    <w:rsid w:val="006C5C42"/>
    <w:rsid w:val="006C6C9D"/>
    <w:rsid w:val="006C6FF2"/>
    <w:rsid w:val="006C7D7D"/>
    <w:rsid w:val="006D4BA0"/>
    <w:rsid w:val="006D6CE0"/>
    <w:rsid w:val="006E0A77"/>
    <w:rsid w:val="006E2B9A"/>
    <w:rsid w:val="006E37B3"/>
    <w:rsid w:val="006E3F3A"/>
    <w:rsid w:val="006E7EEF"/>
    <w:rsid w:val="006F02A9"/>
    <w:rsid w:val="006F2E3B"/>
    <w:rsid w:val="006F2F21"/>
    <w:rsid w:val="006F42DC"/>
    <w:rsid w:val="006F6225"/>
    <w:rsid w:val="006F72EA"/>
    <w:rsid w:val="00700D96"/>
    <w:rsid w:val="00701207"/>
    <w:rsid w:val="00701C5A"/>
    <w:rsid w:val="00703C80"/>
    <w:rsid w:val="0070430B"/>
    <w:rsid w:val="00704FC5"/>
    <w:rsid w:val="00707EE0"/>
    <w:rsid w:val="00710F92"/>
    <w:rsid w:val="00712541"/>
    <w:rsid w:val="00714511"/>
    <w:rsid w:val="007170D1"/>
    <w:rsid w:val="00717307"/>
    <w:rsid w:val="00722D5F"/>
    <w:rsid w:val="007254D5"/>
    <w:rsid w:val="00730152"/>
    <w:rsid w:val="00737420"/>
    <w:rsid w:val="007430CB"/>
    <w:rsid w:val="00747469"/>
    <w:rsid w:val="00751F12"/>
    <w:rsid w:val="007535BE"/>
    <w:rsid w:val="007545CC"/>
    <w:rsid w:val="007551BC"/>
    <w:rsid w:val="00756D9A"/>
    <w:rsid w:val="0076303E"/>
    <w:rsid w:val="00763688"/>
    <w:rsid w:val="00763F98"/>
    <w:rsid w:val="0076406F"/>
    <w:rsid w:val="0076768B"/>
    <w:rsid w:val="00772593"/>
    <w:rsid w:val="00774564"/>
    <w:rsid w:val="007753E5"/>
    <w:rsid w:val="00775E34"/>
    <w:rsid w:val="007773EB"/>
    <w:rsid w:val="007777E6"/>
    <w:rsid w:val="007814F5"/>
    <w:rsid w:val="00782ED6"/>
    <w:rsid w:val="007846DF"/>
    <w:rsid w:val="007846E2"/>
    <w:rsid w:val="00784CFD"/>
    <w:rsid w:val="00787892"/>
    <w:rsid w:val="00787AE1"/>
    <w:rsid w:val="0079035C"/>
    <w:rsid w:val="00792578"/>
    <w:rsid w:val="0079446C"/>
    <w:rsid w:val="00796B63"/>
    <w:rsid w:val="00796E20"/>
    <w:rsid w:val="00796EFB"/>
    <w:rsid w:val="0079715E"/>
    <w:rsid w:val="007A1FC6"/>
    <w:rsid w:val="007A2443"/>
    <w:rsid w:val="007A26F9"/>
    <w:rsid w:val="007A56DB"/>
    <w:rsid w:val="007B2163"/>
    <w:rsid w:val="007B2E54"/>
    <w:rsid w:val="007B3480"/>
    <w:rsid w:val="007B3D77"/>
    <w:rsid w:val="007C338F"/>
    <w:rsid w:val="007C3F37"/>
    <w:rsid w:val="007C4142"/>
    <w:rsid w:val="007C54CD"/>
    <w:rsid w:val="007C6054"/>
    <w:rsid w:val="007C7004"/>
    <w:rsid w:val="007D202B"/>
    <w:rsid w:val="007D22FF"/>
    <w:rsid w:val="007D4C9C"/>
    <w:rsid w:val="007D6068"/>
    <w:rsid w:val="007D6120"/>
    <w:rsid w:val="007D6EB2"/>
    <w:rsid w:val="007D7F27"/>
    <w:rsid w:val="007E0E6A"/>
    <w:rsid w:val="007E1411"/>
    <w:rsid w:val="007E372D"/>
    <w:rsid w:val="007E4FFC"/>
    <w:rsid w:val="007E5DCA"/>
    <w:rsid w:val="007E6126"/>
    <w:rsid w:val="007E66B1"/>
    <w:rsid w:val="007E71AD"/>
    <w:rsid w:val="007E7735"/>
    <w:rsid w:val="007F0768"/>
    <w:rsid w:val="007F143B"/>
    <w:rsid w:val="007F185D"/>
    <w:rsid w:val="007F5292"/>
    <w:rsid w:val="007F608F"/>
    <w:rsid w:val="007F72DD"/>
    <w:rsid w:val="007F7C8C"/>
    <w:rsid w:val="00801F2B"/>
    <w:rsid w:val="00806C05"/>
    <w:rsid w:val="0081211F"/>
    <w:rsid w:val="00812B24"/>
    <w:rsid w:val="008135A8"/>
    <w:rsid w:val="00814902"/>
    <w:rsid w:val="0081499B"/>
    <w:rsid w:val="008153EB"/>
    <w:rsid w:val="00816997"/>
    <w:rsid w:val="00816B24"/>
    <w:rsid w:val="0081753E"/>
    <w:rsid w:val="00817593"/>
    <w:rsid w:val="0082074B"/>
    <w:rsid w:val="00821EF9"/>
    <w:rsid w:val="0082578C"/>
    <w:rsid w:val="008275E2"/>
    <w:rsid w:val="00827A24"/>
    <w:rsid w:val="00834123"/>
    <w:rsid w:val="008345E6"/>
    <w:rsid w:val="00837CBC"/>
    <w:rsid w:val="00845E39"/>
    <w:rsid w:val="00852129"/>
    <w:rsid w:val="00855F2B"/>
    <w:rsid w:val="00856C40"/>
    <w:rsid w:val="00856E95"/>
    <w:rsid w:val="00860B29"/>
    <w:rsid w:val="00865D79"/>
    <w:rsid w:val="00867822"/>
    <w:rsid w:val="008772E5"/>
    <w:rsid w:val="00877380"/>
    <w:rsid w:val="0088126F"/>
    <w:rsid w:val="0088336C"/>
    <w:rsid w:val="00884191"/>
    <w:rsid w:val="00884643"/>
    <w:rsid w:val="00884EB6"/>
    <w:rsid w:val="00886595"/>
    <w:rsid w:val="00887DF5"/>
    <w:rsid w:val="008922E3"/>
    <w:rsid w:val="0089260E"/>
    <w:rsid w:val="00893F76"/>
    <w:rsid w:val="00896119"/>
    <w:rsid w:val="00897730"/>
    <w:rsid w:val="008978B6"/>
    <w:rsid w:val="008A17EE"/>
    <w:rsid w:val="008A1EC6"/>
    <w:rsid w:val="008A2956"/>
    <w:rsid w:val="008A2B7A"/>
    <w:rsid w:val="008A7204"/>
    <w:rsid w:val="008B0E7F"/>
    <w:rsid w:val="008B1EC9"/>
    <w:rsid w:val="008B286C"/>
    <w:rsid w:val="008B2F57"/>
    <w:rsid w:val="008B3AEB"/>
    <w:rsid w:val="008B79C6"/>
    <w:rsid w:val="008C2D31"/>
    <w:rsid w:val="008C5F58"/>
    <w:rsid w:val="008D089A"/>
    <w:rsid w:val="008D1333"/>
    <w:rsid w:val="008D3319"/>
    <w:rsid w:val="008D4D76"/>
    <w:rsid w:val="008D5FCE"/>
    <w:rsid w:val="008E10FC"/>
    <w:rsid w:val="008E1A77"/>
    <w:rsid w:val="008E2B2F"/>
    <w:rsid w:val="008E39AD"/>
    <w:rsid w:val="008E757A"/>
    <w:rsid w:val="008F1C07"/>
    <w:rsid w:val="008F33D8"/>
    <w:rsid w:val="008F3B05"/>
    <w:rsid w:val="008F667E"/>
    <w:rsid w:val="008F706C"/>
    <w:rsid w:val="008F7CDC"/>
    <w:rsid w:val="009025C3"/>
    <w:rsid w:val="0090781A"/>
    <w:rsid w:val="00907F39"/>
    <w:rsid w:val="00912B13"/>
    <w:rsid w:val="00916973"/>
    <w:rsid w:val="0092610A"/>
    <w:rsid w:val="00926297"/>
    <w:rsid w:val="009321B6"/>
    <w:rsid w:val="009331DB"/>
    <w:rsid w:val="00935D48"/>
    <w:rsid w:val="009364D8"/>
    <w:rsid w:val="00937656"/>
    <w:rsid w:val="00940A0D"/>
    <w:rsid w:val="009418B1"/>
    <w:rsid w:val="0094216C"/>
    <w:rsid w:val="009424E2"/>
    <w:rsid w:val="00944236"/>
    <w:rsid w:val="00944561"/>
    <w:rsid w:val="00947617"/>
    <w:rsid w:val="009478B3"/>
    <w:rsid w:val="0095240F"/>
    <w:rsid w:val="00955C66"/>
    <w:rsid w:val="00960C2D"/>
    <w:rsid w:val="009628A4"/>
    <w:rsid w:val="00962C84"/>
    <w:rsid w:val="009633C9"/>
    <w:rsid w:val="009646AB"/>
    <w:rsid w:val="009667B1"/>
    <w:rsid w:val="00967D00"/>
    <w:rsid w:val="00967F02"/>
    <w:rsid w:val="009719CD"/>
    <w:rsid w:val="009719E3"/>
    <w:rsid w:val="0097344E"/>
    <w:rsid w:val="009737C5"/>
    <w:rsid w:val="009779B2"/>
    <w:rsid w:val="00980F4C"/>
    <w:rsid w:val="009812AD"/>
    <w:rsid w:val="00981D28"/>
    <w:rsid w:val="0098247A"/>
    <w:rsid w:val="009827F8"/>
    <w:rsid w:val="00983552"/>
    <w:rsid w:val="00984396"/>
    <w:rsid w:val="00984B74"/>
    <w:rsid w:val="00985151"/>
    <w:rsid w:val="009857C3"/>
    <w:rsid w:val="00985A68"/>
    <w:rsid w:val="00993BC5"/>
    <w:rsid w:val="009955E9"/>
    <w:rsid w:val="0099653B"/>
    <w:rsid w:val="009A042E"/>
    <w:rsid w:val="009A16BB"/>
    <w:rsid w:val="009A29BC"/>
    <w:rsid w:val="009A4007"/>
    <w:rsid w:val="009A4D9D"/>
    <w:rsid w:val="009B0BED"/>
    <w:rsid w:val="009B0C26"/>
    <w:rsid w:val="009B2AEC"/>
    <w:rsid w:val="009B49C4"/>
    <w:rsid w:val="009B50E7"/>
    <w:rsid w:val="009B5590"/>
    <w:rsid w:val="009C12DB"/>
    <w:rsid w:val="009C2D15"/>
    <w:rsid w:val="009C5D29"/>
    <w:rsid w:val="009C7AD7"/>
    <w:rsid w:val="009D0D1C"/>
    <w:rsid w:val="009D1243"/>
    <w:rsid w:val="009D259F"/>
    <w:rsid w:val="009D3451"/>
    <w:rsid w:val="009D5B5A"/>
    <w:rsid w:val="009D6042"/>
    <w:rsid w:val="009D63D7"/>
    <w:rsid w:val="009D64C8"/>
    <w:rsid w:val="009E1014"/>
    <w:rsid w:val="009E412E"/>
    <w:rsid w:val="009E7ADE"/>
    <w:rsid w:val="009F2CDD"/>
    <w:rsid w:val="009F4F95"/>
    <w:rsid w:val="009F701B"/>
    <w:rsid w:val="009F7DE3"/>
    <w:rsid w:val="00A016B5"/>
    <w:rsid w:val="00A01E5B"/>
    <w:rsid w:val="00A0251C"/>
    <w:rsid w:val="00A02F3F"/>
    <w:rsid w:val="00A12983"/>
    <w:rsid w:val="00A131B7"/>
    <w:rsid w:val="00A139CF"/>
    <w:rsid w:val="00A14921"/>
    <w:rsid w:val="00A170F4"/>
    <w:rsid w:val="00A205F4"/>
    <w:rsid w:val="00A20CB5"/>
    <w:rsid w:val="00A20D5B"/>
    <w:rsid w:val="00A25E7D"/>
    <w:rsid w:val="00A30402"/>
    <w:rsid w:val="00A3070C"/>
    <w:rsid w:val="00A32565"/>
    <w:rsid w:val="00A35937"/>
    <w:rsid w:val="00A37885"/>
    <w:rsid w:val="00A40CF4"/>
    <w:rsid w:val="00A413EB"/>
    <w:rsid w:val="00A43CD2"/>
    <w:rsid w:val="00A44C62"/>
    <w:rsid w:val="00A4521A"/>
    <w:rsid w:val="00A46AA8"/>
    <w:rsid w:val="00A47C2E"/>
    <w:rsid w:val="00A5706D"/>
    <w:rsid w:val="00A605DC"/>
    <w:rsid w:val="00A621CB"/>
    <w:rsid w:val="00A64E9F"/>
    <w:rsid w:val="00A65770"/>
    <w:rsid w:val="00A70671"/>
    <w:rsid w:val="00A71ACF"/>
    <w:rsid w:val="00A75A9C"/>
    <w:rsid w:val="00A75ABD"/>
    <w:rsid w:val="00A767CD"/>
    <w:rsid w:val="00A771A6"/>
    <w:rsid w:val="00A77CCE"/>
    <w:rsid w:val="00A81CB7"/>
    <w:rsid w:val="00A868FD"/>
    <w:rsid w:val="00A86BBA"/>
    <w:rsid w:val="00A90D9F"/>
    <w:rsid w:val="00A91440"/>
    <w:rsid w:val="00A949F4"/>
    <w:rsid w:val="00A94EF4"/>
    <w:rsid w:val="00AA2F9D"/>
    <w:rsid w:val="00AA3629"/>
    <w:rsid w:val="00AA48C4"/>
    <w:rsid w:val="00AB00A8"/>
    <w:rsid w:val="00AB1249"/>
    <w:rsid w:val="00AB6E59"/>
    <w:rsid w:val="00AB7606"/>
    <w:rsid w:val="00AC0609"/>
    <w:rsid w:val="00AC2109"/>
    <w:rsid w:val="00AC3EA4"/>
    <w:rsid w:val="00AC71C3"/>
    <w:rsid w:val="00AD1832"/>
    <w:rsid w:val="00AD3E37"/>
    <w:rsid w:val="00AD3F19"/>
    <w:rsid w:val="00AD71E8"/>
    <w:rsid w:val="00AD7DAF"/>
    <w:rsid w:val="00AE1E1E"/>
    <w:rsid w:val="00AE226E"/>
    <w:rsid w:val="00AE3B9B"/>
    <w:rsid w:val="00AE3DA3"/>
    <w:rsid w:val="00AE4C81"/>
    <w:rsid w:val="00AF2A9A"/>
    <w:rsid w:val="00AF3CA1"/>
    <w:rsid w:val="00AF3E11"/>
    <w:rsid w:val="00B00F28"/>
    <w:rsid w:val="00B03DFB"/>
    <w:rsid w:val="00B058B4"/>
    <w:rsid w:val="00B058EE"/>
    <w:rsid w:val="00B05E5A"/>
    <w:rsid w:val="00B103B8"/>
    <w:rsid w:val="00B133CB"/>
    <w:rsid w:val="00B13A0F"/>
    <w:rsid w:val="00B21B86"/>
    <w:rsid w:val="00B23DE1"/>
    <w:rsid w:val="00B26022"/>
    <w:rsid w:val="00B27FA3"/>
    <w:rsid w:val="00B27FE5"/>
    <w:rsid w:val="00B3259B"/>
    <w:rsid w:val="00B35C6A"/>
    <w:rsid w:val="00B425FF"/>
    <w:rsid w:val="00B4269B"/>
    <w:rsid w:val="00B51511"/>
    <w:rsid w:val="00B51B45"/>
    <w:rsid w:val="00B52A7C"/>
    <w:rsid w:val="00B52D34"/>
    <w:rsid w:val="00B547BD"/>
    <w:rsid w:val="00B601DC"/>
    <w:rsid w:val="00B648E9"/>
    <w:rsid w:val="00B6501C"/>
    <w:rsid w:val="00B658AD"/>
    <w:rsid w:val="00B663AB"/>
    <w:rsid w:val="00B70895"/>
    <w:rsid w:val="00B709FA"/>
    <w:rsid w:val="00B71593"/>
    <w:rsid w:val="00B71A8B"/>
    <w:rsid w:val="00B75D99"/>
    <w:rsid w:val="00B77EFA"/>
    <w:rsid w:val="00B83A91"/>
    <w:rsid w:val="00B8684B"/>
    <w:rsid w:val="00B927E1"/>
    <w:rsid w:val="00B92C8E"/>
    <w:rsid w:val="00B95CB3"/>
    <w:rsid w:val="00B97263"/>
    <w:rsid w:val="00BA3556"/>
    <w:rsid w:val="00BA6141"/>
    <w:rsid w:val="00BA64F1"/>
    <w:rsid w:val="00BB12A8"/>
    <w:rsid w:val="00BB1A73"/>
    <w:rsid w:val="00BB2259"/>
    <w:rsid w:val="00BB29EE"/>
    <w:rsid w:val="00BB2CD1"/>
    <w:rsid w:val="00BB31E9"/>
    <w:rsid w:val="00BB56D9"/>
    <w:rsid w:val="00BB5B4E"/>
    <w:rsid w:val="00BB6BD6"/>
    <w:rsid w:val="00BC172C"/>
    <w:rsid w:val="00BC2C65"/>
    <w:rsid w:val="00BD336D"/>
    <w:rsid w:val="00BD447D"/>
    <w:rsid w:val="00BD5DEE"/>
    <w:rsid w:val="00BE1152"/>
    <w:rsid w:val="00BE34F8"/>
    <w:rsid w:val="00BE58CA"/>
    <w:rsid w:val="00BE5C09"/>
    <w:rsid w:val="00BE658E"/>
    <w:rsid w:val="00BE6B18"/>
    <w:rsid w:val="00BF1A74"/>
    <w:rsid w:val="00BF1D8C"/>
    <w:rsid w:val="00BF6E42"/>
    <w:rsid w:val="00C00470"/>
    <w:rsid w:val="00C0202E"/>
    <w:rsid w:val="00C0226E"/>
    <w:rsid w:val="00C0280F"/>
    <w:rsid w:val="00C03357"/>
    <w:rsid w:val="00C16745"/>
    <w:rsid w:val="00C213C9"/>
    <w:rsid w:val="00C270BE"/>
    <w:rsid w:val="00C304F6"/>
    <w:rsid w:val="00C3078B"/>
    <w:rsid w:val="00C30BCD"/>
    <w:rsid w:val="00C32818"/>
    <w:rsid w:val="00C358A2"/>
    <w:rsid w:val="00C35E10"/>
    <w:rsid w:val="00C37836"/>
    <w:rsid w:val="00C40959"/>
    <w:rsid w:val="00C423C3"/>
    <w:rsid w:val="00C51BF8"/>
    <w:rsid w:val="00C52240"/>
    <w:rsid w:val="00C545A8"/>
    <w:rsid w:val="00C56F5F"/>
    <w:rsid w:val="00C57934"/>
    <w:rsid w:val="00C6215D"/>
    <w:rsid w:val="00C63403"/>
    <w:rsid w:val="00C715DA"/>
    <w:rsid w:val="00C75AA9"/>
    <w:rsid w:val="00C7708E"/>
    <w:rsid w:val="00C8134C"/>
    <w:rsid w:val="00C826FA"/>
    <w:rsid w:val="00C83714"/>
    <w:rsid w:val="00C907F4"/>
    <w:rsid w:val="00C93207"/>
    <w:rsid w:val="00C93ACD"/>
    <w:rsid w:val="00C93D4B"/>
    <w:rsid w:val="00C94F6D"/>
    <w:rsid w:val="00C957C7"/>
    <w:rsid w:val="00C96D8B"/>
    <w:rsid w:val="00C96EF5"/>
    <w:rsid w:val="00C9782F"/>
    <w:rsid w:val="00C97984"/>
    <w:rsid w:val="00C97D72"/>
    <w:rsid w:val="00CA0EBA"/>
    <w:rsid w:val="00CA2D1D"/>
    <w:rsid w:val="00CA7CC5"/>
    <w:rsid w:val="00CB45AE"/>
    <w:rsid w:val="00CB6A41"/>
    <w:rsid w:val="00CC02E3"/>
    <w:rsid w:val="00CC16A2"/>
    <w:rsid w:val="00CC70CA"/>
    <w:rsid w:val="00CC7D3B"/>
    <w:rsid w:val="00CD24E8"/>
    <w:rsid w:val="00CD2B52"/>
    <w:rsid w:val="00CD38CE"/>
    <w:rsid w:val="00CE0D23"/>
    <w:rsid w:val="00CE0F2A"/>
    <w:rsid w:val="00CE35DC"/>
    <w:rsid w:val="00CE45E6"/>
    <w:rsid w:val="00CE7062"/>
    <w:rsid w:val="00CE70F7"/>
    <w:rsid w:val="00CF0A22"/>
    <w:rsid w:val="00CF1028"/>
    <w:rsid w:val="00CF2AB2"/>
    <w:rsid w:val="00CF3885"/>
    <w:rsid w:val="00CF3BAB"/>
    <w:rsid w:val="00CF436C"/>
    <w:rsid w:val="00CF6EF2"/>
    <w:rsid w:val="00D0304E"/>
    <w:rsid w:val="00D0312F"/>
    <w:rsid w:val="00D03C86"/>
    <w:rsid w:val="00D043D5"/>
    <w:rsid w:val="00D051EA"/>
    <w:rsid w:val="00D05687"/>
    <w:rsid w:val="00D05C1D"/>
    <w:rsid w:val="00D067AE"/>
    <w:rsid w:val="00D06E29"/>
    <w:rsid w:val="00D070BB"/>
    <w:rsid w:val="00D1236D"/>
    <w:rsid w:val="00D12D9A"/>
    <w:rsid w:val="00D139D0"/>
    <w:rsid w:val="00D14204"/>
    <w:rsid w:val="00D14B80"/>
    <w:rsid w:val="00D23D3B"/>
    <w:rsid w:val="00D309D0"/>
    <w:rsid w:val="00D36686"/>
    <w:rsid w:val="00D36AA6"/>
    <w:rsid w:val="00D4121B"/>
    <w:rsid w:val="00D5010F"/>
    <w:rsid w:val="00D51085"/>
    <w:rsid w:val="00D511E9"/>
    <w:rsid w:val="00D51D0A"/>
    <w:rsid w:val="00D54D60"/>
    <w:rsid w:val="00D55E59"/>
    <w:rsid w:val="00D57147"/>
    <w:rsid w:val="00D57BA5"/>
    <w:rsid w:val="00D606AE"/>
    <w:rsid w:val="00D6197D"/>
    <w:rsid w:val="00D6270E"/>
    <w:rsid w:val="00D62F36"/>
    <w:rsid w:val="00D710A1"/>
    <w:rsid w:val="00D714AA"/>
    <w:rsid w:val="00D717F3"/>
    <w:rsid w:val="00D72396"/>
    <w:rsid w:val="00D77BAC"/>
    <w:rsid w:val="00D80194"/>
    <w:rsid w:val="00D801BB"/>
    <w:rsid w:val="00D82EDE"/>
    <w:rsid w:val="00D83FA6"/>
    <w:rsid w:val="00D85BB7"/>
    <w:rsid w:val="00D9027B"/>
    <w:rsid w:val="00D91086"/>
    <w:rsid w:val="00D93516"/>
    <w:rsid w:val="00D945BC"/>
    <w:rsid w:val="00D9718D"/>
    <w:rsid w:val="00DA220B"/>
    <w:rsid w:val="00DA50AE"/>
    <w:rsid w:val="00DA50BE"/>
    <w:rsid w:val="00DB045F"/>
    <w:rsid w:val="00DB12EE"/>
    <w:rsid w:val="00DB2CBC"/>
    <w:rsid w:val="00DB50F8"/>
    <w:rsid w:val="00DB549F"/>
    <w:rsid w:val="00DB595E"/>
    <w:rsid w:val="00DC154A"/>
    <w:rsid w:val="00DC5F1F"/>
    <w:rsid w:val="00DC6B42"/>
    <w:rsid w:val="00DC7164"/>
    <w:rsid w:val="00DD3C57"/>
    <w:rsid w:val="00DD43F9"/>
    <w:rsid w:val="00DD5FCD"/>
    <w:rsid w:val="00DD7485"/>
    <w:rsid w:val="00DE69A9"/>
    <w:rsid w:val="00E0011F"/>
    <w:rsid w:val="00E01320"/>
    <w:rsid w:val="00E01634"/>
    <w:rsid w:val="00E01C3E"/>
    <w:rsid w:val="00E1342C"/>
    <w:rsid w:val="00E31427"/>
    <w:rsid w:val="00E31D85"/>
    <w:rsid w:val="00E32039"/>
    <w:rsid w:val="00E33780"/>
    <w:rsid w:val="00E43012"/>
    <w:rsid w:val="00E43DD5"/>
    <w:rsid w:val="00E45B95"/>
    <w:rsid w:val="00E50596"/>
    <w:rsid w:val="00E52AD7"/>
    <w:rsid w:val="00E55520"/>
    <w:rsid w:val="00E55E0D"/>
    <w:rsid w:val="00E5623B"/>
    <w:rsid w:val="00E56CD6"/>
    <w:rsid w:val="00E614CB"/>
    <w:rsid w:val="00E61700"/>
    <w:rsid w:val="00E62980"/>
    <w:rsid w:val="00E62C32"/>
    <w:rsid w:val="00E63A7B"/>
    <w:rsid w:val="00E67337"/>
    <w:rsid w:val="00E73101"/>
    <w:rsid w:val="00E75688"/>
    <w:rsid w:val="00E81A7D"/>
    <w:rsid w:val="00E84E7D"/>
    <w:rsid w:val="00E84E8A"/>
    <w:rsid w:val="00E85147"/>
    <w:rsid w:val="00E87A1F"/>
    <w:rsid w:val="00E95173"/>
    <w:rsid w:val="00EA08E9"/>
    <w:rsid w:val="00EA2DB7"/>
    <w:rsid w:val="00EA4768"/>
    <w:rsid w:val="00EA5AC4"/>
    <w:rsid w:val="00EA68AF"/>
    <w:rsid w:val="00EB140C"/>
    <w:rsid w:val="00EB61B1"/>
    <w:rsid w:val="00EB63F2"/>
    <w:rsid w:val="00EB7FA5"/>
    <w:rsid w:val="00EB7FDF"/>
    <w:rsid w:val="00EC31E8"/>
    <w:rsid w:val="00EC3EED"/>
    <w:rsid w:val="00ED080D"/>
    <w:rsid w:val="00ED1D25"/>
    <w:rsid w:val="00ED5DEE"/>
    <w:rsid w:val="00ED6F45"/>
    <w:rsid w:val="00EE27B6"/>
    <w:rsid w:val="00EE5DD7"/>
    <w:rsid w:val="00EE6946"/>
    <w:rsid w:val="00EE748F"/>
    <w:rsid w:val="00EE7635"/>
    <w:rsid w:val="00EE7D06"/>
    <w:rsid w:val="00EE7FCB"/>
    <w:rsid w:val="00EF0B60"/>
    <w:rsid w:val="00EF38C6"/>
    <w:rsid w:val="00EF7C69"/>
    <w:rsid w:val="00F00A15"/>
    <w:rsid w:val="00F06935"/>
    <w:rsid w:val="00F07A33"/>
    <w:rsid w:val="00F12BCB"/>
    <w:rsid w:val="00F12E86"/>
    <w:rsid w:val="00F14FD1"/>
    <w:rsid w:val="00F161E2"/>
    <w:rsid w:val="00F17BAF"/>
    <w:rsid w:val="00F20583"/>
    <w:rsid w:val="00F205CA"/>
    <w:rsid w:val="00F255EE"/>
    <w:rsid w:val="00F2684A"/>
    <w:rsid w:val="00F270C4"/>
    <w:rsid w:val="00F2762F"/>
    <w:rsid w:val="00F31F3B"/>
    <w:rsid w:val="00F32A4B"/>
    <w:rsid w:val="00F3452A"/>
    <w:rsid w:val="00F3783D"/>
    <w:rsid w:val="00F42D17"/>
    <w:rsid w:val="00F431D7"/>
    <w:rsid w:val="00F46E92"/>
    <w:rsid w:val="00F47B44"/>
    <w:rsid w:val="00F55961"/>
    <w:rsid w:val="00F638E4"/>
    <w:rsid w:val="00F63B86"/>
    <w:rsid w:val="00F6494D"/>
    <w:rsid w:val="00F661FD"/>
    <w:rsid w:val="00F6686A"/>
    <w:rsid w:val="00F7052A"/>
    <w:rsid w:val="00F72363"/>
    <w:rsid w:val="00F73721"/>
    <w:rsid w:val="00F76A89"/>
    <w:rsid w:val="00F82254"/>
    <w:rsid w:val="00F84001"/>
    <w:rsid w:val="00F86345"/>
    <w:rsid w:val="00F86B21"/>
    <w:rsid w:val="00F875E5"/>
    <w:rsid w:val="00F87937"/>
    <w:rsid w:val="00F92991"/>
    <w:rsid w:val="00F94E35"/>
    <w:rsid w:val="00F95F86"/>
    <w:rsid w:val="00F968C9"/>
    <w:rsid w:val="00F97A25"/>
    <w:rsid w:val="00FA09AF"/>
    <w:rsid w:val="00FA2B3C"/>
    <w:rsid w:val="00FA4135"/>
    <w:rsid w:val="00FA5390"/>
    <w:rsid w:val="00FA717D"/>
    <w:rsid w:val="00FB36B8"/>
    <w:rsid w:val="00FB5781"/>
    <w:rsid w:val="00FB6F9B"/>
    <w:rsid w:val="00FC227B"/>
    <w:rsid w:val="00FC42B3"/>
    <w:rsid w:val="00FC4B50"/>
    <w:rsid w:val="00FC4E41"/>
    <w:rsid w:val="00FC532E"/>
    <w:rsid w:val="00FC629A"/>
    <w:rsid w:val="00FD2102"/>
    <w:rsid w:val="00FD2EAB"/>
    <w:rsid w:val="00FD4E15"/>
    <w:rsid w:val="00FD5A85"/>
    <w:rsid w:val="00FE0B15"/>
    <w:rsid w:val="00FE280B"/>
    <w:rsid w:val="00FE6116"/>
    <w:rsid w:val="00FE732A"/>
    <w:rsid w:val="00FF1556"/>
    <w:rsid w:val="00FF46BA"/>
    <w:rsid w:val="00FF645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5BABAF75"/>
  <w14:defaultImageDpi w14:val="300"/>
  <w15:docId w15:val="{624F23CD-FA37-0F40-9233-DD1AF4BEF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0F4"/>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7029"/>
    <w:rPr>
      <w:color w:val="0000FF" w:themeColor="hyperlink"/>
      <w:u w:val="single"/>
    </w:rPr>
  </w:style>
  <w:style w:type="character" w:styleId="FollowedHyperlink">
    <w:name w:val="FollowedHyperlink"/>
    <w:basedOn w:val="DefaultParagraphFont"/>
    <w:uiPriority w:val="99"/>
    <w:semiHidden/>
    <w:unhideWhenUsed/>
    <w:rsid w:val="008275E2"/>
    <w:rPr>
      <w:color w:val="800080" w:themeColor="followedHyperlink"/>
      <w:u w:val="single"/>
    </w:rPr>
  </w:style>
  <w:style w:type="paragraph" w:styleId="BalloonText">
    <w:name w:val="Balloon Text"/>
    <w:basedOn w:val="Normal"/>
    <w:link w:val="BalloonTextChar"/>
    <w:uiPriority w:val="99"/>
    <w:semiHidden/>
    <w:unhideWhenUsed/>
    <w:rsid w:val="00F069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06935"/>
    <w:rPr>
      <w:rFonts w:ascii="Lucida Grande" w:eastAsia="Times New Roman" w:hAnsi="Lucida Grande" w:cs="Lucida Grande"/>
      <w:sz w:val="18"/>
      <w:szCs w:val="18"/>
      <w:lang w:eastAsia="en-US"/>
    </w:rPr>
  </w:style>
  <w:style w:type="character" w:styleId="CommentReference">
    <w:name w:val="annotation reference"/>
    <w:basedOn w:val="DefaultParagraphFont"/>
    <w:uiPriority w:val="99"/>
    <w:semiHidden/>
    <w:unhideWhenUsed/>
    <w:rsid w:val="0076768B"/>
    <w:rPr>
      <w:sz w:val="16"/>
      <w:szCs w:val="16"/>
    </w:rPr>
  </w:style>
  <w:style w:type="paragraph" w:styleId="CommentText">
    <w:name w:val="annotation text"/>
    <w:basedOn w:val="Normal"/>
    <w:link w:val="CommentTextChar"/>
    <w:uiPriority w:val="99"/>
    <w:unhideWhenUsed/>
    <w:rsid w:val="0076768B"/>
    <w:rPr>
      <w:sz w:val="20"/>
      <w:szCs w:val="20"/>
    </w:rPr>
  </w:style>
  <w:style w:type="character" w:customStyle="1" w:styleId="CommentTextChar">
    <w:name w:val="Comment Text Char"/>
    <w:basedOn w:val="DefaultParagraphFont"/>
    <w:link w:val="CommentText"/>
    <w:uiPriority w:val="99"/>
    <w:rsid w:val="0076768B"/>
    <w:rPr>
      <w:rFonts w:eastAsia="Times New Roman"/>
      <w:lang w:eastAsia="en-US"/>
    </w:rPr>
  </w:style>
  <w:style w:type="paragraph" w:styleId="CommentSubject">
    <w:name w:val="annotation subject"/>
    <w:basedOn w:val="CommentText"/>
    <w:next w:val="CommentText"/>
    <w:link w:val="CommentSubjectChar"/>
    <w:uiPriority w:val="99"/>
    <w:semiHidden/>
    <w:unhideWhenUsed/>
    <w:rsid w:val="0076768B"/>
    <w:rPr>
      <w:b/>
      <w:bCs/>
    </w:rPr>
  </w:style>
  <w:style w:type="character" w:customStyle="1" w:styleId="CommentSubjectChar">
    <w:name w:val="Comment Subject Char"/>
    <w:basedOn w:val="CommentTextChar"/>
    <w:link w:val="CommentSubject"/>
    <w:uiPriority w:val="99"/>
    <w:semiHidden/>
    <w:rsid w:val="0076768B"/>
    <w:rPr>
      <w:rFonts w:eastAsia="Times New Roman"/>
      <w:b/>
      <w:bCs/>
      <w:lang w:eastAsia="en-US"/>
    </w:rPr>
  </w:style>
  <w:style w:type="paragraph" w:styleId="Revision">
    <w:name w:val="Revision"/>
    <w:hidden/>
    <w:uiPriority w:val="99"/>
    <w:semiHidden/>
    <w:rsid w:val="00287213"/>
    <w:rPr>
      <w:rFonts w:eastAsia="Times New Roman"/>
      <w:sz w:val="24"/>
      <w:szCs w:val="24"/>
      <w:lang w:eastAsia="en-US"/>
    </w:rPr>
  </w:style>
  <w:style w:type="character" w:customStyle="1" w:styleId="UnresolvedMention1">
    <w:name w:val="Unresolved Mention1"/>
    <w:basedOn w:val="DefaultParagraphFont"/>
    <w:uiPriority w:val="99"/>
    <w:semiHidden/>
    <w:unhideWhenUsed/>
    <w:rsid w:val="001615D7"/>
    <w:rPr>
      <w:color w:val="605E5C"/>
      <w:shd w:val="clear" w:color="auto" w:fill="E1DFDD"/>
    </w:rPr>
  </w:style>
  <w:style w:type="paragraph" w:styleId="Footer">
    <w:name w:val="footer"/>
    <w:basedOn w:val="Normal"/>
    <w:link w:val="FooterChar"/>
    <w:uiPriority w:val="99"/>
    <w:unhideWhenUsed/>
    <w:rsid w:val="00BE34F8"/>
    <w:pPr>
      <w:tabs>
        <w:tab w:val="center" w:pos="4680"/>
        <w:tab w:val="right" w:pos="9360"/>
      </w:tabs>
    </w:pPr>
  </w:style>
  <w:style w:type="character" w:customStyle="1" w:styleId="FooterChar">
    <w:name w:val="Footer Char"/>
    <w:basedOn w:val="DefaultParagraphFont"/>
    <w:link w:val="Footer"/>
    <w:uiPriority w:val="99"/>
    <w:rsid w:val="00BE34F8"/>
    <w:rPr>
      <w:rFonts w:eastAsia="Times New Roman"/>
      <w:sz w:val="24"/>
      <w:szCs w:val="24"/>
      <w:lang w:eastAsia="en-US"/>
    </w:rPr>
  </w:style>
  <w:style w:type="character" w:styleId="PageNumber">
    <w:name w:val="page number"/>
    <w:basedOn w:val="DefaultParagraphFont"/>
    <w:uiPriority w:val="99"/>
    <w:semiHidden/>
    <w:unhideWhenUsed/>
    <w:rsid w:val="00BE34F8"/>
  </w:style>
  <w:style w:type="character" w:styleId="LineNumber">
    <w:name w:val="line number"/>
    <w:basedOn w:val="DefaultParagraphFont"/>
    <w:uiPriority w:val="99"/>
    <w:semiHidden/>
    <w:unhideWhenUsed/>
    <w:rsid w:val="00BE3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673548">
      <w:bodyDiv w:val="1"/>
      <w:marLeft w:val="0"/>
      <w:marRight w:val="0"/>
      <w:marTop w:val="0"/>
      <w:marBottom w:val="0"/>
      <w:divBdr>
        <w:top w:val="none" w:sz="0" w:space="0" w:color="auto"/>
        <w:left w:val="none" w:sz="0" w:space="0" w:color="auto"/>
        <w:bottom w:val="none" w:sz="0" w:space="0" w:color="auto"/>
        <w:right w:val="none" w:sz="0" w:space="0" w:color="auto"/>
      </w:divBdr>
    </w:div>
    <w:div w:id="507670211">
      <w:bodyDiv w:val="1"/>
      <w:marLeft w:val="0"/>
      <w:marRight w:val="0"/>
      <w:marTop w:val="0"/>
      <w:marBottom w:val="0"/>
      <w:divBdr>
        <w:top w:val="none" w:sz="0" w:space="0" w:color="auto"/>
        <w:left w:val="none" w:sz="0" w:space="0" w:color="auto"/>
        <w:bottom w:val="none" w:sz="0" w:space="0" w:color="auto"/>
        <w:right w:val="none" w:sz="0" w:space="0" w:color="auto"/>
      </w:divBdr>
    </w:div>
    <w:div w:id="1131362385">
      <w:bodyDiv w:val="1"/>
      <w:marLeft w:val="0"/>
      <w:marRight w:val="0"/>
      <w:marTop w:val="0"/>
      <w:marBottom w:val="0"/>
      <w:divBdr>
        <w:top w:val="none" w:sz="0" w:space="0" w:color="auto"/>
        <w:left w:val="none" w:sz="0" w:space="0" w:color="auto"/>
        <w:bottom w:val="none" w:sz="0" w:space="0" w:color="auto"/>
        <w:right w:val="none" w:sz="0" w:space="0" w:color="auto"/>
      </w:divBdr>
    </w:div>
    <w:div w:id="1174758741">
      <w:bodyDiv w:val="1"/>
      <w:marLeft w:val="0"/>
      <w:marRight w:val="0"/>
      <w:marTop w:val="0"/>
      <w:marBottom w:val="0"/>
      <w:divBdr>
        <w:top w:val="none" w:sz="0" w:space="0" w:color="auto"/>
        <w:left w:val="none" w:sz="0" w:space="0" w:color="auto"/>
        <w:bottom w:val="none" w:sz="0" w:space="0" w:color="auto"/>
        <w:right w:val="none" w:sz="0" w:space="0" w:color="auto"/>
      </w:divBdr>
    </w:div>
    <w:div w:id="1229925672">
      <w:bodyDiv w:val="1"/>
      <w:marLeft w:val="0"/>
      <w:marRight w:val="0"/>
      <w:marTop w:val="0"/>
      <w:marBottom w:val="0"/>
      <w:divBdr>
        <w:top w:val="none" w:sz="0" w:space="0" w:color="auto"/>
        <w:left w:val="none" w:sz="0" w:space="0" w:color="auto"/>
        <w:bottom w:val="none" w:sz="0" w:space="0" w:color="auto"/>
        <w:right w:val="none" w:sz="0" w:space="0" w:color="auto"/>
      </w:divBdr>
    </w:div>
    <w:div w:id="1704092215">
      <w:bodyDiv w:val="1"/>
      <w:marLeft w:val="0"/>
      <w:marRight w:val="0"/>
      <w:marTop w:val="0"/>
      <w:marBottom w:val="0"/>
      <w:divBdr>
        <w:top w:val="none" w:sz="0" w:space="0" w:color="auto"/>
        <w:left w:val="none" w:sz="0" w:space="0" w:color="auto"/>
        <w:bottom w:val="none" w:sz="0" w:space="0" w:color="auto"/>
        <w:right w:val="none" w:sz="0" w:space="0" w:color="auto"/>
      </w:divBdr>
    </w:div>
    <w:div w:id="17228983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068</Words>
  <Characters>1179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on Corl</dc:creator>
  <cp:keywords/>
  <dc:description/>
  <cp:lastModifiedBy>Ammon Corl</cp:lastModifiedBy>
  <cp:revision>3</cp:revision>
  <cp:lastPrinted>2023-09-20T22:36:00Z</cp:lastPrinted>
  <dcterms:created xsi:type="dcterms:W3CDTF">2024-10-22T20:51:00Z</dcterms:created>
  <dcterms:modified xsi:type="dcterms:W3CDTF">2024-10-22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ecology"/&gt;&lt;hasBiblio/&gt;&lt;format class="21"/&gt;&lt;count citations="3" publications="3"/&gt;&lt;/info&gt;PAPERS2_INFO_END</vt:lpwstr>
  </property>
  <property fmtid="{D5CDD505-2E9C-101B-9397-08002B2CF9AE}" pid="3" name="GrammarlyDocumentId">
    <vt:lpwstr>bf0deb300e712a3f3bfa0b6f4993593efdefe10ece5a7fdfb553920b8e810e3d</vt:lpwstr>
  </property>
</Properties>
</file>